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664B2" w14:textId="77777777" w:rsidR="00CD1E85" w:rsidRDefault="00000000">
      <w:pPr>
        <w:spacing w:line="360" w:lineRule="auto"/>
        <w:rPr>
          <w:rFonts w:ascii="Times New Roman" w:eastAsia="STIX-Regular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upplementary table 1. Definitions/criteria of some diagnose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962"/>
        <w:gridCol w:w="10996"/>
      </w:tblGrid>
      <w:tr w:rsidR="00CD1E85" w14:paraId="2ECEB53D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7981C332" w14:textId="77777777" w:rsidR="00CD1E85" w:rsidRDefault="00000000">
            <w:pPr>
              <w:spacing w:line="360" w:lineRule="auto"/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022A60C2" w14:textId="77777777" w:rsidR="00CD1E85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Definitions/criteria</w:t>
            </w:r>
          </w:p>
        </w:tc>
      </w:tr>
      <w:tr w:rsidR="00CD1E85" w14:paraId="0E3B7B08" w14:textId="777777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BB8EF" w14:textId="77777777" w:rsidR="00CD1E85" w:rsidRDefault="00000000">
            <w:pPr>
              <w:spacing w:line="360" w:lineRule="auto"/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  <w:t>mo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27627" w14:textId="77777777" w:rsidR="00CD1E85" w:rsidRDefault="00000000">
            <w:pPr>
              <w:spacing w:line="360" w:lineRule="auto"/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  <w:t>moking more than 100 cigarettes in previous and now.</w:t>
            </w:r>
          </w:p>
        </w:tc>
      </w:tr>
      <w:tr w:rsidR="00CD1E85" w14:paraId="273A1F0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AEB929D" w14:textId="77777777" w:rsidR="00CD1E85" w:rsidRDefault="00000000">
            <w:pPr>
              <w:spacing w:line="360" w:lineRule="auto"/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cohol use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fldChar w:fldCharType="begin">
                <w:fldData xml:space="preserve">PEVuZE5vdGU+PENpdGU+PEF1dGhvcj5SYXR0YW48L0F1dGhvcj48WWVhcj4yMDIyPC9ZZWFyPjxS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fldChar w:fldCharType="begin">
                <w:fldData xml:space="preserve">PEVuZE5vdGU+PENpdGU+PEF1dGhvcj5SYXR0YW48L0F1dGhvcj48WWVhcj4yMDIyPC9ZZWFyPjxS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[1]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A64470F" w14:textId="77777777" w:rsidR="00CD1E85" w:rsidRDefault="00000000">
            <w:pPr>
              <w:spacing w:line="360" w:lineRule="auto"/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  <w:t>≥2 drinks per day for females, ≥3 drinks per day for males, or binge drinking ≥2 days per month.</w:t>
            </w:r>
          </w:p>
          <w:p w14:paraId="5406E2DD" w14:textId="77777777" w:rsidR="00CD1E85" w:rsidRDefault="00000000">
            <w:pPr>
              <w:spacing w:line="360" w:lineRule="auto"/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  <w:t>Binge drinking (≥4 drinks on the same occasion for females, ≥5 drinks on the same occasion for males) on 5 or more days per month.</w:t>
            </w:r>
          </w:p>
        </w:tc>
      </w:tr>
      <w:tr w:rsidR="00CD1E85" w14:paraId="201E792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4910D" w14:textId="77777777" w:rsidR="00CD1E85" w:rsidRDefault="00000000">
            <w:pPr>
              <w:spacing w:line="360" w:lineRule="auto"/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</w:t>
            </w: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  <w:t>ypertension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XaGVsdG9uPC9BdXRob3I+PFllYXI+MjAxODwvWWVhcj48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XaGVsdG9uPC9BdXRob3I+PFllYXI+MjAxODwvWWVhcj48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  <w:vertAlign w:val="superscript"/>
              </w:rPr>
              <w:t>[2]</w:t>
            </w: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D8D31" w14:textId="77777777" w:rsidR="00CD1E85" w:rsidRDefault="00000000">
            <w:pPr>
              <w:numPr>
                <w:ilvl w:val="0"/>
                <w:numId w:val="1"/>
              </w:numPr>
              <w:spacing w:line="360" w:lineRule="auto"/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  <w:t xml:space="preserve">elf-reported hypertension diagnosis,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) U</w:t>
            </w: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  <w:t xml:space="preserve">se of anti-hypertensive medication,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3) A</w:t>
            </w: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  <w:t xml:space="preserve">verage systolic blood pressure (SBP) &gt; 140 mmHg,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4) A</w:t>
            </w:r>
            <w:r>
              <w:rPr>
                <w:rFonts w:ascii="Times New Roman" w:eastAsia="STIX-Regular" w:hAnsi="Times New Roman" w:cs="Times New Roman"/>
                <w:color w:val="000000" w:themeColor="text1"/>
                <w:szCs w:val="21"/>
              </w:rPr>
              <w:t>verage diastolic blood pressure (DBP) &gt; 90 mmHg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eet any of the above conditions.</w:t>
            </w:r>
          </w:p>
        </w:tc>
      </w:tr>
      <w:tr w:rsidR="00CD1E85" w:rsidRPr="0081245C" w14:paraId="625E5039" w14:textId="77777777" w:rsidTr="008124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 w14:paraId="2274902D" w14:textId="77777777" w:rsidR="00CD1E85" w:rsidRPr="0081245C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1245C">
              <w:rPr>
                <w:rFonts w:ascii="Times New Roman" w:eastAsia="宋体" w:hAnsi="Times New Roman" w:cs="Times New Roman"/>
                <w:szCs w:val="21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 w14:paraId="6CCBD2AE" w14:textId="77777777" w:rsidR="00CD1E85" w:rsidRPr="0081245C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1245C">
              <w:rPr>
                <w:rFonts w:ascii="Times New Roman" w:eastAsia="宋体" w:hAnsi="Times New Roman" w:cs="Times New Roman"/>
                <w:szCs w:val="21"/>
              </w:rPr>
              <w:t xml:space="preserve">(1) </w:t>
            </w:r>
            <w:proofErr w:type="spellStart"/>
            <w:r w:rsidRPr="0081245C">
              <w:rPr>
                <w:rFonts w:ascii="Times New Roman" w:eastAsia="宋体" w:hAnsi="Times New Roman" w:cs="Times New Roman"/>
                <w:szCs w:val="21"/>
              </w:rPr>
              <w:t>Triglyceridemia</w:t>
            </w:r>
            <w:proofErr w:type="spellEnd"/>
            <w:r w:rsidRPr="0081245C">
              <w:rPr>
                <w:rFonts w:ascii="Times New Roman" w:eastAsia="宋体" w:hAnsi="Times New Roman" w:cs="Times New Roman"/>
                <w:szCs w:val="21"/>
              </w:rPr>
              <w:t xml:space="preserve"> ≥ 150 mg/dl; (2) Hypercholesterolemia: a) total cholesterol ≥ 200 mg/dl, b) low-density lipoprotein ≥ 130 mg/dl), c). high-density lipoprotein (&lt; 40 mg/dl, male; &lt; 50 mg/dl, female), meet any of the above conditions; (3) Use of lipid-lowering drugs; meet any of the above conditions.</w:t>
            </w:r>
          </w:p>
        </w:tc>
      </w:tr>
      <w:tr w:rsidR="00CD1E85" w14:paraId="2DEC777F" w14:textId="77777777" w:rsidTr="008124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3E0FA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ronic Kidney Disease (CKD) </w:t>
            </w:r>
          </w:p>
          <w:p w14:paraId="30933A37" w14:textId="77777777" w:rsidR="00CD1E85" w:rsidRDefault="00CD1E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D24E0" w14:textId="77777777" w:rsidR="00CD1E85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dividuals with an albumin-to-creatinine ratio (ACR) higher than 30 mg/g and/or an estimated glomerular filtration rate (eGFR) lower than 60 mL/min/1.73 m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were defined as CKD patients </w:t>
            </w:r>
            <w:r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LYW5nPC9BdXRob3I+PFllYXI+MjAyMTwvWWVhcj48UmVj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LYW5nPC9BdXRob3I+PFllYXI+MjAyMTwvWWVhcj48UmVj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Cs w:val="21"/>
              </w:rPr>
            </w:r>
            <w:r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宋体" w:hAnsi="Times New Roman" w:cs="Times New Roman"/>
                <w:szCs w:val="21"/>
              </w:rPr>
            </w:r>
            <w:r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[4]</w:t>
            </w:r>
            <w:r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  <w:tr w:rsidR="00CD1E85" w14:paraId="4381B21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0303F03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ADCA208" w14:textId="77777777" w:rsidR="00CD1E85" w:rsidRDefault="00000000">
            <w:pPr>
              <w:pStyle w:val="a9"/>
              <w:widowControl/>
              <w:spacing w:beforeAutospacing="0" w:afterAutospacing="0" w:line="360" w:lineRule="auto"/>
              <w:jc w:val="both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1"/>
              </w:rPr>
              <w:t>Coronary heart disease; congestive heart failure; heart attack; stroke; angina.</w:t>
            </w:r>
          </w:p>
        </w:tc>
      </w:tr>
      <w:tr w:rsidR="00CD1E85" w14:paraId="4C39AE6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02496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etabolic Dysfunction-Associated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teatotic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Liver Disease (MASLD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Oh&lt;/Author&gt;&lt;Year&gt;2024&lt;/Year&gt;&lt;RecNum&gt;123&lt;/RecNum&gt;&lt;DisplayText&gt;&lt;style face="superscript"&gt;[5]&lt;/style&gt;&lt;/DisplayText&gt;&lt;record&gt;&lt;rec-number&gt;123&lt;/rec-number&gt;&lt;foreign-keys&gt;&lt;key app="EN" db-id="etps0pw0wvr25oevv2yp9stbdxefx92zwxea" timestamp="1734402624"&gt;123&lt;/key&gt;&lt;/foreign-keys&gt;&lt;ref-type name="Book Section"&gt;5&lt;/ref-type&gt;&lt;contributors&gt;&lt;authors&gt;&lt;author&gt;Oh, R.&lt;/author&gt;&lt;author&gt;Gilani, B.&lt;/author&gt;&lt;author&gt;Uppaluri, K. R.&lt;/author&gt;&lt;/authors&gt;&lt;/contributors&gt;&lt;auth-address&gt;VA Palo Alto Health Care System&amp;#xD;Campbell University&lt;/auth-address&gt;&lt;titles&gt;&lt;title&gt;Low-Carbohydrate Diet&lt;/title&gt;&lt;secondary-title&gt;StatPearls&lt;/secondary-title&gt;&lt;/titles&gt;&lt;dates&gt;&lt;year&gt;2024&lt;/year&gt;&lt;/dates&gt;&lt;pub-location&gt;Treasure Island (FL) ineligible companies. Disclosure: Brian Gilani declares no relevant financial relationships with ineligible companies. Disclosure: Kalyan Uppaluri declares no relevant financial relationships with ineligible companies.&lt;/pub-location&gt;&lt;publisher&gt;StatPearls Publishing&amp;#xD;Copyright © 2024, StatPearls Publishing LLC.&lt;/publisher&gt;&lt;accession-num&gt;30725769&lt;/accession-num&gt;&lt;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[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DD89B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t least 1 out of 5: </w:t>
            </w:r>
          </w:p>
          <w:p w14:paraId="678B9942" w14:textId="77777777" w:rsidR="00CD1E85" w:rsidRDefault="00000000">
            <w:pPr>
              <w:pStyle w:val="ae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25 kg/m2 [23 Asia] OR WC&gt;94 cm (M) 80 cm (F) OR ethnicity adjusted equivalent</w:t>
            </w:r>
            <w:r>
              <w:rPr>
                <w:rFonts w:ascii="Times New Roman" w:hAnsi="Times New Roman" w:cs="Times New Roman" w:hint="eastAsia"/>
                <w:szCs w:val="21"/>
              </w:rPr>
              <w:t>；</w:t>
            </w:r>
          </w:p>
          <w:p w14:paraId="718368D8" w14:textId="77777777" w:rsidR="00CD1E85" w:rsidRDefault="00000000">
            <w:pPr>
              <w:pStyle w:val="ae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sting serum glucose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5.6 mmol/L[100 mg/dL] OR 2-hour post-load glucose levels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7.8 mmol/L [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40 mg/dL] OR </w:t>
            </w: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HbA1c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5.7% [39 mmol/L] OR type 2 diabetes OR treatment for type 2 diabetes</w:t>
            </w:r>
            <w:r>
              <w:rPr>
                <w:rFonts w:ascii="Times New Roman" w:hAnsi="Times New Roman" w:cs="Times New Roman" w:hint="eastAsia"/>
                <w:szCs w:val="21"/>
              </w:rPr>
              <w:t>；</w:t>
            </w:r>
          </w:p>
          <w:p w14:paraId="6DE17BD3" w14:textId="77777777" w:rsidR="00CD1E85" w:rsidRDefault="00000000">
            <w:pPr>
              <w:pStyle w:val="ae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lood pressure 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130/85 mmHg OR specific antihypertensive drug treatment</w:t>
            </w:r>
            <w:r>
              <w:rPr>
                <w:rFonts w:ascii="Times New Roman" w:hAnsi="Times New Roman" w:cs="Times New Roman" w:hint="eastAsia"/>
                <w:szCs w:val="21"/>
              </w:rPr>
              <w:t>；</w:t>
            </w:r>
          </w:p>
          <w:p w14:paraId="1A3458F7" w14:textId="77777777" w:rsidR="00CD1E85" w:rsidRDefault="00000000">
            <w:pPr>
              <w:pStyle w:val="ae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lasma triglycerides 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1.70 mmol/L [150 mg/dL] OR lipid lowering treatment</w:t>
            </w:r>
            <w:r>
              <w:rPr>
                <w:rFonts w:ascii="Times New Roman" w:hAnsi="Times New Roman" w:cs="Times New Roman" w:hint="eastAsia"/>
                <w:szCs w:val="21"/>
              </w:rPr>
              <w:t>；</w:t>
            </w:r>
          </w:p>
          <w:p w14:paraId="250B7739" w14:textId="77777777" w:rsidR="00CD1E85" w:rsidRDefault="00000000">
            <w:pPr>
              <w:pStyle w:val="ae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lasma HDL-cholesterol </w:t>
            </w: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.0 mmol/L [40 mg/dL] (M) and s 1.3 mmol/L [50 mg/dL] (F) OR lipid lowering treatment.</w:t>
            </w:r>
          </w:p>
        </w:tc>
      </w:tr>
      <w:tr w:rsidR="00CD1E85" w14:paraId="3A55D053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533B62E2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ardio-Kidney-Metaboli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CKM)</w:t>
            </w:r>
            <w:r>
              <w:rPr>
                <w:rFonts w:ascii="Times New Roman" w:hAnsi="Times New Roman" w:cs="Times New Roman"/>
                <w:szCs w:val="21"/>
              </w:rPr>
              <w:t xml:space="preserve"> Syndrom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Cs w:val="21"/>
                <w:vertAlign w:val="superscript"/>
              </w:rPr>
              <w:t>[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0CC3EFF7" w14:textId="77777777" w:rsidR="00CD1E85" w:rsidRDefault="00000000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We define CKM stage 0 as non-CKM, and CKM stages 1, 2, 3, and 4 as CKM.</w:t>
            </w:r>
          </w:p>
          <w:p w14:paraId="53D99166" w14:textId="77777777" w:rsidR="00CD1E85" w:rsidRDefault="00000000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AkzidenzGroteskBE-Regular" w:hAnsi="Times New Roman" w:cs="Times New Roman"/>
                <w:b/>
                <w:bCs/>
                <w:kern w:val="0"/>
                <w:szCs w:val="21"/>
                <w:lang w:bidi="ar"/>
              </w:rPr>
              <w:t>Stage 0: No CKM health risk factors</w:t>
            </w:r>
          </w:p>
          <w:p w14:paraId="5CABD882" w14:textId="77777777" w:rsidR="00CD1E85" w:rsidRDefault="00000000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CKM Stage 0 included participants with normal body mass index (BMI) (&lt;23 kg/m2 for individuals with Asian ethnicity and &lt;25 kg/m2 for other racial and ethnic groups), normal waist circumference (&lt;80 and &lt;90 cm for women and men with Asian race, respectively, and &lt;88 and &lt;102 cm for women and men in all other race and ethnicity categories, respectively) who did not meet criteria for the other stages</w:t>
            </w: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;</w:t>
            </w:r>
          </w:p>
          <w:p w14:paraId="479DE6FE" w14:textId="77777777" w:rsidR="00CD1E85" w:rsidRDefault="00000000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AkzidenzGroteskBE-Regular" w:hAnsi="Times New Roman" w:cs="Times New Roman"/>
                <w:b/>
                <w:bCs/>
                <w:kern w:val="0"/>
                <w:szCs w:val="21"/>
                <w:lang w:bidi="ar"/>
              </w:rPr>
              <w:t>Stage 1: Excess and/or dysfunctional adiposity</w:t>
            </w:r>
          </w:p>
          <w:p w14:paraId="4DADA666" w14:textId="77777777" w:rsidR="00CD1E85" w:rsidRDefault="00000000">
            <w:pPr>
              <w:pStyle w:val="ae"/>
              <w:widowControl/>
              <w:numPr>
                <w:ilvl w:val="2"/>
                <w:numId w:val="3"/>
              </w:numPr>
              <w:spacing w:line="360" w:lineRule="auto"/>
              <w:ind w:left="0" w:firstLineChars="0"/>
              <w:rPr>
                <w:rFonts w:ascii="Times New Roman" w:eastAsia="AkzidenzGroteskBE-Regular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CKM Stage 1 identified individuals with an elevated BMI (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23 kg/m2 for individuals with Asian race and &gt;25 kg/m2 for all other race and ethnic groups), an elevated waist circumference (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 xml:space="preserve">80 and 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 xml:space="preserve">90 cm for women and men with Asian race, respectively, and 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 xml:space="preserve">88 and 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102 cm for women and men in other race and ethnicity categories, respectively), or prediabetes (defined as a glycated hemoglobin of 5.7% to &lt;6.5% or a fasting blood glucose of 100 mg/dL to &lt;126 mg/dL)</w:t>
            </w:r>
            <w:r>
              <w:rPr>
                <w:rFonts w:ascii="Times New Roman" w:eastAsia="AkzidenzGroteskBE-Regular" w:hAnsi="Times New Roman" w:cs="Times New Roman"/>
                <w:kern w:val="0"/>
                <w:szCs w:val="21"/>
                <w:lang w:bidi="ar"/>
              </w:rPr>
              <w:t>;</w:t>
            </w:r>
          </w:p>
          <w:p w14:paraId="19D5771E" w14:textId="77777777" w:rsidR="00CD1E85" w:rsidRDefault="00000000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AkzidenzGroteskBE-Regular" w:hAnsi="Times New Roman" w:cs="Times New Roman"/>
                <w:b/>
                <w:bCs/>
                <w:kern w:val="0"/>
                <w:szCs w:val="21"/>
                <w:lang w:bidi="ar"/>
              </w:rPr>
              <w:t>Stage 2: Metabolic risk factors and CKD</w:t>
            </w:r>
          </w:p>
          <w:p w14:paraId="35304A48" w14:textId="77777777" w:rsidR="00CD1E85" w:rsidRDefault="00000000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lastRenderedPageBreak/>
              <w:t>CKM Stage 2 identified participants with metabolic risk factors or moderate-to-high-risk CKD per Kidney Disease Improving Global Outcomes (KDIGO) criteria, as recommended by the AHA.1 Qualifying metabolic risk factors included elevated fasting serum triglycerides (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135 mg/dL), hypertension, diabetes, or metabolic syndrome (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 xml:space="preserve">3 of the following: elevated waist circumference, low high density lipoprotein cholesterol (HDL) level [&lt;40 mg/dL or &lt;50 mg/dL for men or women, respectively], fasting serum triglycerides 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 xml:space="preserve">150 mg/dL, elevated blood pressure [systolic blood pressure 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 xml:space="preserve">130, diastolic blood pressure 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80 mmHg, and/or use of blood pressure-lowering medications], or prediabetes). CKD stages were identified based on GFR and urinary albumin-to creatinine ratio.</w:t>
            </w:r>
          </w:p>
          <w:p w14:paraId="720858E6" w14:textId="77777777" w:rsidR="00CD1E85" w:rsidRDefault="00000000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AkzidenzGroteskBE-Regular" w:hAnsi="Times New Roman" w:cs="Times New Roman"/>
                <w:b/>
                <w:bCs/>
                <w:kern w:val="0"/>
                <w:szCs w:val="21"/>
                <w:lang w:bidi="ar"/>
              </w:rPr>
              <w:t>Stage 3: Subclinical CVD in CKM</w:t>
            </w:r>
          </w:p>
          <w:p w14:paraId="281E2B2C" w14:textId="77777777" w:rsidR="00CD1E85" w:rsidRDefault="00000000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 xml:space="preserve">CKM Stage 3 was identified based of the presence of very-high-risk KDIGO CKD stages1 or a high-predicted 10-year CVD risk. 10-year cardiovascular risk was estimated with the AHA Predicting Risk of CVD EVENTs (PREVENT) equations.3 High risk was defined as 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 xml:space="preserve">20% 10 year CVD risk (based on recommended thresholds). The PREVENT equations were developed and validated for adults 30-79 years of age. As such, risk was not estimated for adults &lt;30 years. However, to minimize underestimation of CKD Stage 3, adults 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eastAsia="AkzidenzGroteskBE-Regular" w:hAnsi="Times New Roman" w:cs="Times New Roman" w:hint="eastAsia"/>
                <w:kern w:val="0"/>
                <w:szCs w:val="21"/>
                <w:lang w:bidi="ar"/>
              </w:rPr>
              <w:t>80 years were not excluded from 10-year CVD</w:t>
            </w: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 xml:space="preserve"> risk. Instead, adults </w:t>
            </w: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≥</w:t>
            </w: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80 years were assigned an age of 79 years when determining 10-year CVD risk to allow for conservative estimates. Further, PREVENT was developed for variables with the following ranges: total cholesterol 130-320 mg/dL, HDL 20-100 mg/dL, systolic blood pressure 90-200 mmHg, and GFR 14-140 mL/min/1.73m</w:t>
            </w: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>²</w:t>
            </w: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t xml:space="preserve">. To approximate PREVENT risk strata, values for these variables above or </w:t>
            </w:r>
            <w:r>
              <w:rPr>
                <w:rFonts w:ascii="Times New Roman" w:hAnsi="Times New Roman" w:cs="Times New Roman" w:hint="eastAsia"/>
                <w:kern w:val="0"/>
                <w:szCs w:val="21"/>
                <w:lang w:bidi="ar"/>
              </w:rPr>
              <w:lastRenderedPageBreak/>
              <w:t>below these bounds were set to the upper or lower bounds of allowable values respectively (for example, total cholesterol of 330 mg/dL was set as 320 mg/dL). Cardiac biomarkers and cardiovascular imaging were not available to identify subclinical CVD.</w:t>
            </w:r>
          </w:p>
          <w:p w14:paraId="286AFF97" w14:textId="77777777" w:rsidR="00CD1E85" w:rsidRDefault="00000000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AkzidenzGroteskBE-Regular" w:hAnsi="Times New Roman" w:cs="Times New Roman"/>
                <w:b/>
                <w:bCs/>
                <w:kern w:val="0"/>
                <w:szCs w:val="21"/>
                <w:lang w:bidi="ar"/>
              </w:rPr>
              <w:t>Stage 4: Clinical CVD in CKM</w:t>
            </w:r>
          </w:p>
          <w:p w14:paraId="284D58D6" w14:textId="77777777" w:rsidR="00CD1E85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KM Stage 4 was identified based on self-reported established cardiovascular disease (coronary heart disease, angina, heart attack, heart failure, and stroke). Atrial fibrillation and peripheral artery disease were not included, as these data were not available.</w:t>
            </w:r>
          </w:p>
        </w:tc>
      </w:tr>
    </w:tbl>
    <w:p w14:paraId="394FD70C" w14:textId="77777777" w:rsidR="00CD1E85" w:rsidRDefault="00CD1E85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Cs w:val="21"/>
        </w:rPr>
        <w:sectPr w:rsidR="00CD1E8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0B50E91" w14:textId="77777777" w:rsidR="00CD1E85" w:rsidRDefault="00000000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szCs w:val="21"/>
        </w:rPr>
        <w:lastRenderedPageBreak/>
        <w:t xml:space="preserve">Supplementary -table </w:t>
      </w:r>
      <w:r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2</w:t>
      </w:r>
      <w:r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  <w:szCs w:val="21"/>
        </w:rPr>
        <w:t>Cox</w:t>
      </w:r>
      <w:r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-regression analysis of risk factors for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CVD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mortality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in </w:t>
      </w:r>
      <w:r>
        <w:rPr>
          <w:rFonts w:ascii="Times New Roman" w:hAnsi="Times New Roman" w:cs="Times New Roman"/>
          <w:b/>
          <w:bCs/>
          <w:color w:val="000000"/>
          <w:szCs w:val="21"/>
        </w:rPr>
        <w:t>individuals with CKM</w:t>
      </w:r>
    </w:p>
    <w:tbl>
      <w:tblPr>
        <w:tblStyle w:val="ac"/>
        <w:tblW w:w="4925" w:type="pct"/>
        <w:tblLayout w:type="fixed"/>
        <w:tblLook w:val="04A0" w:firstRow="1" w:lastRow="0" w:firstColumn="1" w:lastColumn="0" w:noHBand="0" w:noVBand="1"/>
      </w:tblPr>
      <w:tblGrid>
        <w:gridCol w:w="2838"/>
        <w:gridCol w:w="1840"/>
        <w:gridCol w:w="946"/>
        <w:gridCol w:w="1754"/>
        <w:gridCol w:w="940"/>
        <w:gridCol w:w="47"/>
        <w:gridCol w:w="1620"/>
        <w:gridCol w:w="929"/>
        <w:gridCol w:w="11"/>
        <w:gridCol w:w="1862"/>
        <w:gridCol w:w="962"/>
      </w:tblGrid>
      <w:tr w:rsidR="00CD1E85" w14:paraId="10E9B5B9" w14:textId="77777777">
        <w:tc>
          <w:tcPr>
            <w:tcW w:w="103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CFC95E9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710FDF30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adjusted</w:t>
            </w:r>
          </w:p>
        </w:tc>
        <w:tc>
          <w:tcPr>
            <w:tcW w:w="9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08F22296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9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4C258891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0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56F505BB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CD1E85" w14:paraId="05255D61" w14:textId="77777777">
        <w:tc>
          <w:tcPr>
            <w:tcW w:w="103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vAlign w:val="center"/>
          </w:tcPr>
          <w:p w14:paraId="70ED2510" w14:textId="77777777" w:rsidR="00CD1E85" w:rsidRDefault="00CD1E85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54B3D31E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R (95% CI) 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11B70CEE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3677B092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R (95% CI) 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28BDAE07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0FCA05FB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R (95% CI) 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545433F1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3D598283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R (95% CI)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</w:tcPr>
          <w:p w14:paraId="2DF0ACE3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CD1E85" w14:paraId="67D8DC5B" w14:textId="77777777"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0EB6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MASLD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4CFFA3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F7C770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AAE883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A6A562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23787E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D25616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3D5B70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E9C28A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40F85317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A800E" w14:textId="77777777" w:rsidR="00CD1E85" w:rsidRDefault="00000000">
            <w:pPr>
              <w:widowControl/>
              <w:autoSpaceDE w:val="0"/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4944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A87AD" w14:textId="77777777" w:rsidR="00CD1E85" w:rsidRDefault="00CD1E85">
            <w:pPr>
              <w:widowControl/>
              <w:autoSpaceDE w:val="0"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C6BF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C717D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BC06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1683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85B61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967E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</w:tr>
      <w:tr w:rsidR="00CD1E85" w14:paraId="24D97986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861BD" w14:textId="77777777" w:rsidR="00CD1E85" w:rsidRDefault="00000000">
            <w:pPr>
              <w:widowControl/>
              <w:autoSpaceDE w:val="0"/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A54F9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2.66(1.90,3.7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A889B" w14:textId="77777777" w:rsidR="00CD1E85" w:rsidRDefault="00000000">
            <w:pPr>
              <w:widowControl/>
              <w:autoSpaceDE w:val="0"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78C56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90(1.26, 2.8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F738A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0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06D18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76(1.18, 2.62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60436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C8B4C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63(1.05, 2.5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8A9DD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3</w:t>
            </w:r>
          </w:p>
        </w:tc>
      </w:tr>
      <w:tr w:rsidR="00CD1E85" w14:paraId="48EC3B3D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617D56F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B63CF4E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F149DDA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4F8AF14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36167E9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ADC20BA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9E03332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918E4C5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B0D5113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135A7C61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9A97E62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&lt;6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6624CAB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4241881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7CD0BA4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044794D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DEE804D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1BCD13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3B3944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B4D664D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</w:tr>
      <w:tr w:rsidR="00CD1E85" w14:paraId="018C6F05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1625801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≥6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4D6CBC6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4.45(7.97,26.2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F542141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98C888B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3.91(7.19,26.9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F5EEC60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79EFB5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2.93(6.51,25.70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91CF1A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66E69B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.90(4.65,17.0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4DB0646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&lt;0.0001</w:t>
            </w:r>
          </w:p>
        </w:tc>
      </w:tr>
      <w:tr w:rsidR="00CD1E85" w14:paraId="399E8DF8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C027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Sex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74787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FBD39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B1096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7F042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8DC70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D719B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C14A3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07613" w14:textId="77777777" w:rsidR="00CD1E85" w:rsidRDefault="00CD1E85">
            <w:pPr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08BE6F4E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93F7C" w14:textId="77777777" w:rsidR="00CD1E85" w:rsidRDefault="00000000">
            <w:pPr>
              <w:widowControl/>
              <w:autoSpaceDE w:val="0"/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52A19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CE7D0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CB29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FD15D" w14:textId="77777777" w:rsidR="00CD1E85" w:rsidRDefault="00CD1E85">
            <w:pPr>
              <w:widowControl/>
              <w:autoSpaceDE w:val="0"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FC515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8B0D5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E579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423CE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</w:tr>
      <w:tr w:rsidR="00CD1E85" w14:paraId="6C7792C3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0B22B" w14:textId="77777777" w:rsidR="00CD1E85" w:rsidRDefault="00000000">
            <w:pPr>
              <w:widowControl/>
              <w:autoSpaceDE w:val="0"/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FE340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1.62(1.08,2.4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E00F7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0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7E117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79(1.24, 2.5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315A2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0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1BF5E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.08(1.47, 2.93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758FB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D7B3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70(1.18, 2.4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D95C5" w14:textId="77777777" w:rsidR="00CD1E85" w:rsidRDefault="00000000">
            <w:pPr>
              <w:widowControl/>
              <w:autoSpaceDE w:val="0"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04</w:t>
            </w:r>
          </w:p>
        </w:tc>
      </w:tr>
      <w:tr w:rsidR="00CD1E85" w14:paraId="7ACAC1CB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24627C5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8707DD2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E979F2E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9C282E7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6248D92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357CF9D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AC48F02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1AEF275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F9824DB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3EB429D2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F799097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5ACD6D6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2BA8B62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9821EEB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FE901E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8FBB1CB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AE0AAB6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801EC8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CDB937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</w:tr>
      <w:tr w:rsidR="00CD1E85" w14:paraId="69D8CACE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0B53A21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383B97C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1.51(0.81,2.7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F6FBE69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1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CE89F5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1.44(0.78, 2.6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3363E6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24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304AED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.01(0.99, 4.10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5B340A5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8C3E70A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70(0.83, 3.5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E833017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15</w:t>
            </w:r>
          </w:p>
        </w:tc>
      </w:tr>
      <w:tr w:rsidR="00CD1E85" w14:paraId="473F276F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CE9229E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6E1E2CF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1.73(1.02,2.9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2C7101E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0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9C21E7A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91(0.52, 1.6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717DE0D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75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9AE673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64(0.79, 3.40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2BBC384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1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8485A85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34(0.63, 2.8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AC589AB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45</w:t>
            </w:r>
          </w:p>
        </w:tc>
      </w:tr>
      <w:tr w:rsidR="00CD1E85" w14:paraId="3B95F444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CD89DA5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Other Hispanic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D24B85A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87(0.44,1.6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4C146BD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6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5C385D3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77(0.41, 1.4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8F195DE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41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70F318D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88(0.46, 1.70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CECC824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7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2C6BF5A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84(0.42, 1.6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DA7DB54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63</w:t>
            </w:r>
          </w:p>
        </w:tc>
      </w:tr>
      <w:tr w:rsidR="00CD1E85" w14:paraId="0ED9367A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2C8AAE0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 Race - Including Multi-Raci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7500281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1.01(0.35,2.9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37CF260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9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B6AF961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76(0.26, 2.2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1EDFA6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62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1ABCDC9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15(0.38, 3.54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7024A5F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DEC11C1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03(0.34, 3.1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471DA87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96</w:t>
            </w:r>
          </w:p>
        </w:tc>
      </w:tr>
      <w:tr w:rsidR="00CD1E85" w14:paraId="53ED968E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9A19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I (kg/m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37843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9919D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DD64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14FB8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3291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ADA9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EDCB9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6851D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1E5CFD86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AA70" w14:textId="77777777" w:rsidR="00CD1E85" w:rsidRDefault="00000000">
            <w:pPr>
              <w:widowControl/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87742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0063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8E88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FCE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045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94057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603D4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94AA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</w:tr>
      <w:tr w:rsidR="00CD1E85" w14:paraId="17F3B9BF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6C742" w14:textId="77777777" w:rsidR="00CD1E85" w:rsidRDefault="00000000">
            <w:pPr>
              <w:widowControl/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≥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7170E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08(0.72,1.6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C331A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7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13D11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86(0.54, 1.3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0A019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53</w:t>
            </w: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AC0B7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91(0.57, 1.45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FF9F4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6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4FEC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92(0.57, 1.4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FCD4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74</w:t>
            </w:r>
          </w:p>
        </w:tc>
      </w:tr>
      <w:tr w:rsidR="00CD1E85" w14:paraId="16F34247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C29A5C1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 us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4C8E75B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A606CD9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03C6BB1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8FC3B3F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F79A07A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80E31D4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39A4CC2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17F97E8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3D374EF2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D424A9B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334CCC0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B9FB8ED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9865615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1A13261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0168968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BA2304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822D0E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AB6430D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</w:tr>
      <w:tr w:rsidR="00CD1E85" w14:paraId="4D5C787B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DDC7242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D18075F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62(0.39,1.0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DDFA698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0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8070251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FF0A2E3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DA5A08E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76(0.47, 1.24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60D230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2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104B8C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77(0.49, 1.2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D3174D8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25</w:t>
            </w:r>
          </w:p>
        </w:tc>
      </w:tr>
      <w:tr w:rsidR="00CD1E85" w14:paraId="57CCF55C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E3BE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BE0CB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B8D76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EA6CF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21CDA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9C63C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6F358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24113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74208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23B2F39D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BD0F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AE534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7E65D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D5BF8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E1F4C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7728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1D7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B03E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07C71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</w:tr>
      <w:tr w:rsidR="00CD1E85" w14:paraId="10896159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8B8E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E7EEF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1.43(0.94,2.1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86115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0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11654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27B18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914B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05(0.65, 1.67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DB2BD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8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EBDD9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94(0.58, 1.5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608B8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79</w:t>
            </w:r>
          </w:p>
        </w:tc>
      </w:tr>
      <w:tr w:rsidR="00CD1E85" w14:paraId="4D71F542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bottom"/>
          </w:tcPr>
          <w:p w14:paraId="01685965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verty (10000 dollar) (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B3A24CD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0A28D4A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713136F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1DD465A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0E0D5A8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C715FDA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4771585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7817BAA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496DB625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7DAD047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074EB78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07A0C7E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53E3CEE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FB43362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F23DD91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DF7C888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5D506D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8741C47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</w:tr>
      <w:tr w:rsidR="00CD1E85" w14:paraId="21754BA3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0F187EE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1.1-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CF86AD0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1.36(0.83,2.2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1266DA1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2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A487894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9469D5D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50F9E52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95(0.59, 1.53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339B010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8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72454D2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97(0.61, 1.5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7D6AB46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9</w:t>
            </w:r>
          </w:p>
        </w:tc>
      </w:tr>
      <w:tr w:rsidR="00CD1E85" w14:paraId="7FEB77A4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BE37054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&gt;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F58FE43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65(0.35,1.1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41F2F93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1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B70EF12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690691F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D1D8D19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56(0.28, 1.10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1BAD2D2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7369ADA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62(0.31, 1.2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4DF91DC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17</w:t>
            </w:r>
          </w:p>
        </w:tc>
      </w:tr>
      <w:tr w:rsidR="00CD1E85" w14:paraId="12A44009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9BCCD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ducation (%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CBF72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92A04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BEBC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AFFA0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61FD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D79E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7E6C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ECDA6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4476ED3E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94DDF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   High school or equivalen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D2B1F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C0634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6A65F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96E2C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4316D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F937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A2E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1FF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</w:tr>
      <w:tr w:rsidR="00CD1E85" w14:paraId="55B51383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84B4D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Less than high schoo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D9268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.15(1.39,3.3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6538F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05C22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B4D42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FACB4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68(1.00, 2.84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1330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08CBB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1.60(0.94, 2.7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3CA4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09</w:t>
            </w:r>
          </w:p>
        </w:tc>
      </w:tr>
      <w:tr w:rsidR="00CD1E85" w14:paraId="5B7FBBB4" w14:textId="7777777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A6820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College or abov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95DCD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3.82(2.13,6.8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07AEE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8E73C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BBC6C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8239E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.41(1.07, 5.40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B60ED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26B7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2.19(1.00, 4.7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2A34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05</w:t>
            </w:r>
          </w:p>
        </w:tc>
      </w:tr>
      <w:tr w:rsidR="00CD1E85" w14:paraId="28769373" w14:textId="77777777" w:rsidTr="00D7411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vAlign w:val="center"/>
          </w:tcPr>
          <w:p w14:paraId="6CF8929C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V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vAlign w:val="center"/>
          </w:tcPr>
          <w:p w14:paraId="171D6209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 w14:paraId="5D46B461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vAlign w:val="center"/>
          </w:tcPr>
          <w:p w14:paraId="7C82E785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vAlign w:val="center"/>
          </w:tcPr>
          <w:p w14:paraId="44F8C3F0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vAlign w:val="center"/>
          </w:tcPr>
          <w:p w14:paraId="1681BA50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vAlign w:val="center"/>
          </w:tcPr>
          <w:p w14:paraId="09D546AA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vAlign w:val="center"/>
          </w:tcPr>
          <w:p w14:paraId="560492B1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 w14:paraId="087C6D37" w14:textId="77777777" w:rsidR="00CD1E85" w:rsidRDefault="00CD1E85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407A8B4D" w14:textId="77777777" w:rsidTr="00D74117"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vAlign w:val="center"/>
          </w:tcPr>
          <w:p w14:paraId="68036CA8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 w14:paraId="666C469D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 w14:paraId="62DDF037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 w14:paraId="77555F7E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 w14:paraId="213D6C19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 w14:paraId="4C68B05B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 w14:paraId="67427284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vAlign w:val="center"/>
          </w:tcPr>
          <w:p w14:paraId="7B301B8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/>
          </w:tcPr>
          <w:p w14:paraId="7F9CE142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</w:tr>
      <w:tr w:rsidR="00CD1E85" w14:paraId="38885763" w14:textId="77777777" w:rsidTr="00D74117"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/>
            <w:vAlign w:val="center"/>
          </w:tcPr>
          <w:p w14:paraId="383ED939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/>
          </w:tcPr>
          <w:p w14:paraId="5E2027C9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0.47(6.94,15.79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/>
          </w:tcPr>
          <w:p w14:paraId="12A3402F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/>
          </w:tcPr>
          <w:p w14:paraId="1BE20FB6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/>
          </w:tcPr>
          <w:p w14:paraId="4A817B47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/>
          </w:tcPr>
          <w:p w14:paraId="64633B8A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/>
          </w:tcPr>
          <w:p w14:paraId="4DF01AC9" w14:textId="77777777" w:rsidR="00CD1E85" w:rsidRDefault="00CD1E85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/>
          </w:tcPr>
          <w:p w14:paraId="0F40825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3.75(2.43, 5.77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/>
          </w:tcPr>
          <w:p w14:paraId="38D4031E" w14:textId="77777777" w:rsidR="00CD1E85" w:rsidRDefault="00000000">
            <w:pPr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&lt;0.0001</w:t>
            </w:r>
          </w:p>
        </w:tc>
      </w:tr>
    </w:tbl>
    <w:p w14:paraId="618D415C" w14:textId="77777777" w:rsidR="00CD1E85" w:rsidRDefault="00000000">
      <w:pPr>
        <w:widowControl/>
        <w:autoSpaceDE w:val="0"/>
        <w:spacing w:line="360" w:lineRule="auto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kern w:val="0"/>
          <w:szCs w:val="21"/>
          <w:lang w:bidi="ar"/>
        </w:rPr>
        <w:t>Model 1</w:t>
      </w:r>
      <w:r>
        <w:rPr>
          <w:rFonts w:ascii="Times New Roman" w:hAnsi="Times New Roman" w:cs="Times New Roman"/>
          <w:b/>
          <w:kern w:val="0"/>
          <w:szCs w:val="21"/>
          <w:vertAlign w:val="superscript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adjusted for baseline age (‘&lt;65’ years, ‘≥65’ years), gender (‘Female’, ‘Male’), race (‘Mexican American’, ‘Non-Hispanic Black’, ‘Non-Hispanic White’, ‘Other Hispanic’, ‘Other Race - Including Multi-Racial’), BMI (&lt;30kg/m</w:t>
      </w:r>
      <w:r>
        <w:rPr>
          <w:rFonts w:ascii="Times New Roman" w:hAnsi="Times New Roman" w:cs="Times New Roman"/>
          <w:kern w:val="0"/>
          <w:szCs w:val="21"/>
          <w:vertAlign w:val="superscript"/>
          <w:lang w:bidi="ar"/>
        </w:rPr>
        <w:t>2</w:t>
      </w:r>
      <w:r>
        <w:rPr>
          <w:rFonts w:ascii="Times New Roman" w:hAnsi="Times New Roman" w:cs="Times New Roman"/>
          <w:kern w:val="0"/>
          <w:szCs w:val="21"/>
          <w:lang w:bidi="ar"/>
        </w:rPr>
        <w:t>, ≥30 kg/m</w:t>
      </w:r>
      <w:r>
        <w:rPr>
          <w:rFonts w:ascii="Times New Roman" w:hAnsi="Times New Roman" w:cs="Times New Roman"/>
          <w:kern w:val="0"/>
          <w:szCs w:val="21"/>
          <w:vertAlign w:val="superscript"/>
          <w:lang w:bidi="ar"/>
        </w:rPr>
        <w:t>2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); </w:t>
      </w:r>
      <w:r>
        <w:rPr>
          <w:rFonts w:ascii="Times New Roman" w:hAnsi="Times New Roman" w:cs="Times New Roman"/>
          <w:b/>
          <w:kern w:val="0"/>
          <w:szCs w:val="21"/>
          <w:lang w:bidi="ar"/>
        </w:rPr>
        <w:t>Model 2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adjusted for covariates in model 1 plus smoke (‘Yes’ or ‘No’), alcohol use (‘Yes’ or ‘No’), education (‘College or above’, ‘High school or equivalent’, ‘Less than high school’), poverty (‘0-1’, ‘1.1-3’, ‘</w:t>
      </w:r>
      <w:r>
        <w:rPr>
          <w:rFonts w:ascii="Times New Roman" w:hAnsi="Times New Roman" w:cs="Times New Roman"/>
          <w:kern w:val="0"/>
          <w:szCs w:val="21"/>
          <w:lang w:bidi="ar"/>
        </w:rPr>
        <w:t>＞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3’) . </w:t>
      </w:r>
      <w:r>
        <w:rPr>
          <w:rFonts w:ascii="Times New Roman" w:hAnsi="Times New Roman" w:cs="Times New Roman"/>
          <w:b/>
          <w:kern w:val="0"/>
          <w:szCs w:val="21"/>
          <w:lang w:bidi="ar"/>
        </w:rPr>
        <w:t>Model 3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adjusted for covariates in model 2 plus CVD (‘Yes’ or ‘No’).</w:t>
      </w:r>
      <w:r>
        <w:rPr>
          <w:rFonts w:ascii="Times New Roman" w:hAnsi="Times New Roman" w:cs="Times New Roman"/>
          <w:b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MASLD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 xml:space="preserve">Metabolic Dysfunction-Associated </w:t>
      </w:r>
      <w:proofErr w:type="spellStart"/>
      <w:r>
        <w:rPr>
          <w:rFonts w:ascii="Times New Roman" w:hAnsi="Times New Roman" w:cs="Times New Roman" w:hint="eastAsia"/>
          <w:szCs w:val="21"/>
        </w:rPr>
        <w:t>Steatotic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Liver Disease</w:t>
      </w:r>
      <w:r>
        <w:rPr>
          <w:rFonts w:ascii="Times New Roman" w:hAnsi="Times New Roman" w:cs="Times New Roman"/>
          <w:kern w:val="0"/>
          <w:szCs w:val="21"/>
          <w:lang w:bidi="ar"/>
        </w:rPr>
        <w:t>;</w:t>
      </w:r>
      <w:r>
        <w:rPr>
          <w:rFonts w:ascii="Times New Roman" w:hAnsi="Times New Roman" w:cs="Times New Roman"/>
          <w:szCs w:val="21"/>
        </w:rPr>
        <w:t xml:space="preserve"> CKM, Cardiovascular-kidney-Metabolic</w:t>
      </w:r>
      <w:r>
        <w:rPr>
          <w:rFonts w:ascii="Times New Roman" w:hAnsi="Times New Roman" w:cs="Times New Roman"/>
          <w:kern w:val="0"/>
          <w:szCs w:val="21"/>
          <w:lang w:bidi="ar"/>
        </w:rPr>
        <w:t>; HR, Hazard ratio; CI, Confidence interval; BMI, Body Mass Index; CVD, Cardiovascular disease; CKD, chronic kidney disease; DM, diabetes mellitus.</w:t>
      </w:r>
    </w:p>
    <w:p w14:paraId="031162CF" w14:textId="77777777" w:rsidR="00CD1E85" w:rsidRDefault="00CD1E85">
      <w:pPr>
        <w:widowControl/>
        <w:autoSpaceDE w:val="0"/>
        <w:spacing w:line="360" w:lineRule="auto"/>
        <w:rPr>
          <w:rFonts w:ascii="Times New Roman" w:hAnsi="Times New Roman" w:cs="Times New Roman"/>
          <w:kern w:val="0"/>
          <w:szCs w:val="21"/>
          <w:lang w:bidi="ar"/>
        </w:rPr>
      </w:pPr>
    </w:p>
    <w:p w14:paraId="4D084064" w14:textId="77777777" w:rsidR="00CD1E85" w:rsidRDefault="00CD1E85">
      <w:pPr>
        <w:widowControl/>
        <w:autoSpaceDE w:val="0"/>
        <w:spacing w:line="360" w:lineRule="auto"/>
        <w:rPr>
          <w:rFonts w:ascii="Times New Roman" w:hAnsi="Times New Roman" w:cs="Times New Roman"/>
          <w:kern w:val="0"/>
          <w:szCs w:val="21"/>
          <w:lang w:bidi="ar"/>
        </w:rPr>
      </w:pPr>
    </w:p>
    <w:p w14:paraId="509B2814" w14:textId="77777777" w:rsidR="00CD1E85" w:rsidRDefault="00CD1E85">
      <w:pPr>
        <w:widowControl/>
        <w:autoSpaceDE w:val="0"/>
        <w:spacing w:line="360" w:lineRule="auto"/>
        <w:rPr>
          <w:rFonts w:ascii="Times New Roman" w:hAnsi="Times New Roman" w:cs="Times New Roman"/>
          <w:kern w:val="0"/>
          <w:szCs w:val="21"/>
          <w:lang w:bidi="ar"/>
        </w:rPr>
      </w:pPr>
    </w:p>
    <w:p w14:paraId="6B5D5962" w14:textId="77777777" w:rsidR="00CD1E85" w:rsidRDefault="00CD1E85">
      <w:pPr>
        <w:widowControl/>
        <w:autoSpaceDE w:val="0"/>
        <w:spacing w:line="360" w:lineRule="auto"/>
        <w:rPr>
          <w:rFonts w:ascii="Times New Roman" w:hAnsi="Times New Roman" w:cs="Times New Roman"/>
          <w:kern w:val="0"/>
          <w:szCs w:val="21"/>
          <w:lang w:bidi="ar"/>
        </w:rPr>
      </w:pPr>
    </w:p>
    <w:p w14:paraId="773B07CC" w14:textId="77777777" w:rsidR="00CD1E85" w:rsidRDefault="00CD1E85">
      <w:pPr>
        <w:widowControl/>
        <w:autoSpaceDE w:val="0"/>
        <w:spacing w:line="360" w:lineRule="auto"/>
        <w:rPr>
          <w:rFonts w:ascii="Times New Roman" w:hAnsi="Times New Roman" w:cs="Times New Roman"/>
          <w:kern w:val="0"/>
          <w:szCs w:val="21"/>
          <w:lang w:bidi="ar"/>
        </w:rPr>
      </w:pPr>
    </w:p>
    <w:p w14:paraId="2EA71F69" w14:textId="77777777" w:rsidR="00CD1E85" w:rsidRDefault="00CD1E85">
      <w:pPr>
        <w:widowControl/>
        <w:autoSpaceDE w:val="0"/>
        <w:spacing w:line="360" w:lineRule="auto"/>
        <w:rPr>
          <w:rFonts w:ascii="Times New Roman" w:hAnsi="Times New Roman" w:cs="Times New Roman"/>
          <w:kern w:val="0"/>
          <w:szCs w:val="21"/>
          <w:lang w:bidi="ar"/>
        </w:rPr>
      </w:pPr>
    </w:p>
    <w:p w14:paraId="53963179" w14:textId="77777777" w:rsidR="00CD1E85" w:rsidRDefault="00000000">
      <w:pPr>
        <w:widowControl/>
        <w:spacing w:line="360" w:lineRule="auto"/>
        <w:textAlignment w:val="bottom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szCs w:val="21"/>
        </w:rPr>
        <w:lastRenderedPageBreak/>
        <w:t xml:space="preserve">Supplementary-table </w:t>
      </w:r>
      <w:r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3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The relationship between MASLD and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CVD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mortality in patients with CKM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0"/>
        <w:gridCol w:w="1552"/>
        <w:gridCol w:w="1552"/>
        <w:gridCol w:w="1552"/>
        <w:gridCol w:w="1552"/>
        <w:gridCol w:w="1552"/>
        <w:gridCol w:w="1552"/>
        <w:gridCol w:w="1552"/>
        <w:gridCol w:w="1544"/>
      </w:tblGrid>
      <w:tr w:rsidR="00CD1E85" w14:paraId="394D53E4" w14:textId="77777777">
        <w:trPr>
          <w:trHeight w:val="624"/>
        </w:trPr>
        <w:tc>
          <w:tcPr>
            <w:tcW w:w="555" w:type="pct"/>
            <w:vMerge w:val="restart"/>
            <w:tcBorders>
              <w:top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3F4D60F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22C4E347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nadjuste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64FEEDC" w14:textId="77777777" w:rsidR="00CD1E85" w:rsidRDefault="00CD1E8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38B667B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odel 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5E76090" w14:textId="77777777" w:rsidR="00CD1E85" w:rsidRDefault="00CD1E8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58705318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odel 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830B74D" w14:textId="77777777" w:rsidR="00CD1E85" w:rsidRDefault="00CD1E8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2FF50148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odel 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</w:tcPr>
          <w:p w14:paraId="653EE7BE" w14:textId="77777777" w:rsidR="00CD1E85" w:rsidRDefault="00CD1E8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D1E85" w14:paraId="20FDFDF7" w14:textId="77777777">
        <w:trPr>
          <w:trHeight w:val="624"/>
        </w:trPr>
        <w:tc>
          <w:tcPr>
            <w:tcW w:w="555" w:type="pct"/>
            <w:vMerge/>
            <w:tcBorders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69832EF" w14:textId="77777777" w:rsidR="00CD1E85" w:rsidRDefault="00CD1E8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7E6E43F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FCF3487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B1F11C1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1F91CE9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CD703F6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5FBFF52B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22D55C0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</w:tcPr>
          <w:p w14:paraId="003F8C82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alue</w:t>
            </w:r>
          </w:p>
        </w:tc>
      </w:tr>
      <w:tr w:rsidR="00CD1E85" w14:paraId="4D71C8CE" w14:textId="77777777">
        <w:trPr>
          <w:trHeight w:val="528"/>
        </w:trPr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C30D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n-MASL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952E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B5D2" w14:textId="77777777" w:rsidR="00CD1E85" w:rsidRDefault="00CD1E85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DDEE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C67B" w14:textId="77777777" w:rsidR="00CD1E85" w:rsidRDefault="00CD1E85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406B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F349" w14:textId="77777777" w:rsidR="00CD1E85" w:rsidRDefault="00CD1E85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E3A7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56FC" w14:textId="77777777" w:rsidR="00CD1E85" w:rsidRDefault="00CD1E85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D1E85" w14:paraId="419F05EB" w14:textId="77777777">
        <w:trPr>
          <w:trHeight w:val="624"/>
        </w:trPr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156B6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MASL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D84FB7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.66(1.90,3.73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772A40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9C9C03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90(1.26, 2.8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19F2DC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0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86BE9B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76(1.18, 2.62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4B3499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2DA7D3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63(1.05, 2.52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8C261D" w14:textId="77777777" w:rsidR="00CD1E85" w:rsidRDefault="00000000">
            <w:pPr>
              <w:widowControl/>
              <w:spacing w:line="360" w:lineRule="auto"/>
              <w:textAlignment w:val="top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3</w:t>
            </w:r>
          </w:p>
        </w:tc>
      </w:tr>
    </w:tbl>
    <w:p w14:paraId="0CB2EAFB" w14:textId="77777777" w:rsidR="00CD1E85" w:rsidRDefault="00000000">
      <w:pPr>
        <w:spacing w:line="360" w:lineRule="auto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kern w:val="0"/>
          <w:szCs w:val="21"/>
          <w:lang w:bidi="ar"/>
        </w:rPr>
        <w:t>Model 1</w:t>
      </w:r>
      <w:r>
        <w:rPr>
          <w:rFonts w:ascii="Times New Roman" w:hAnsi="Times New Roman" w:cs="Times New Roman"/>
          <w:b/>
          <w:kern w:val="0"/>
          <w:szCs w:val="21"/>
          <w:vertAlign w:val="superscript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adjusted for baseline age (‘&lt;65’ years, ‘≥65’ years), gender (‘Female’, ‘Male’), race (‘Mexican American’, ‘Non-Hispanic Black’, ‘Non-Hispanic White’, ‘Other Hispanic’, ‘Other Race - Including Multi-Racial’), BMI (&lt;30kg/m</w:t>
      </w:r>
      <w:r>
        <w:rPr>
          <w:rFonts w:ascii="Times New Roman" w:hAnsi="Times New Roman" w:cs="Times New Roman"/>
          <w:kern w:val="0"/>
          <w:szCs w:val="21"/>
          <w:vertAlign w:val="superscript"/>
          <w:lang w:bidi="ar"/>
        </w:rPr>
        <w:t>2</w:t>
      </w:r>
      <w:r>
        <w:rPr>
          <w:rFonts w:ascii="Times New Roman" w:hAnsi="Times New Roman" w:cs="Times New Roman"/>
          <w:kern w:val="0"/>
          <w:szCs w:val="21"/>
          <w:lang w:bidi="ar"/>
        </w:rPr>
        <w:t>, ≥30 kg/m</w:t>
      </w:r>
      <w:r>
        <w:rPr>
          <w:rFonts w:ascii="Times New Roman" w:hAnsi="Times New Roman" w:cs="Times New Roman"/>
          <w:kern w:val="0"/>
          <w:szCs w:val="21"/>
          <w:vertAlign w:val="superscript"/>
          <w:lang w:bidi="ar"/>
        </w:rPr>
        <w:t>2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); </w:t>
      </w:r>
      <w:r>
        <w:rPr>
          <w:rFonts w:ascii="Times New Roman" w:hAnsi="Times New Roman" w:cs="Times New Roman"/>
          <w:b/>
          <w:kern w:val="0"/>
          <w:szCs w:val="21"/>
          <w:lang w:bidi="ar"/>
        </w:rPr>
        <w:t>Model 2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adjusted for covariates in model 1 plus smoke (‘Yes’ or ‘No’), alcohol use (‘Yes’ or ‘No’), education (‘College or above’, ‘High school or equivalent’, ‘Less than high school’), poverty (‘0-1’, ‘1.1-3’, ‘</w:t>
      </w:r>
      <w:r>
        <w:rPr>
          <w:rFonts w:ascii="Times New Roman" w:hAnsi="Times New Roman" w:cs="Times New Roman"/>
          <w:kern w:val="0"/>
          <w:szCs w:val="21"/>
          <w:lang w:bidi="ar"/>
        </w:rPr>
        <w:t>＞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3’) . </w:t>
      </w:r>
      <w:r>
        <w:rPr>
          <w:rFonts w:ascii="Times New Roman" w:hAnsi="Times New Roman" w:cs="Times New Roman"/>
          <w:b/>
          <w:kern w:val="0"/>
          <w:szCs w:val="21"/>
          <w:lang w:bidi="ar"/>
        </w:rPr>
        <w:t>Model 3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adjusted for covariates in model 2 plus CVD (‘Yes’ or ‘No’).</w:t>
      </w:r>
      <w:r>
        <w:rPr>
          <w:rFonts w:ascii="Times New Roman" w:hAnsi="Times New Roman" w:cs="Times New Roman"/>
          <w:b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MASLD, Metabolic Dysfunction-Associated </w:t>
      </w:r>
      <w:proofErr w:type="spellStart"/>
      <w:r>
        <w:rPr>
          <w:rFonts w:ascii="Times New Roman" w:hAnsi="Times New Roman" w:cs="Times New Roman"/>
          <w:kern w:val="0"/>
          <w:szCs w:val="21"/>
          <w:lang w:bidi="ar"/>
        </w:rPr>
        <w:t>Steatotic</w:t>
      </w:r>
      <w:proofErr w:type="spellEnd"/>
      <w:r>
        <w:rPr>
          <w:rFonts w:ascii="Times New Roman" w:hAnsi="Times New Roman" w:cs="Times New Roman"/>
          <w:kern w:val="0"/>
          <w:szCs w:val="21"/>
          <w:lang w:bidi="ar"/>
        </w:rPr>
        <w:t xml:space="preserve"> Liver Disease;</w:t>
      </w:r>
      <w:r>
        <w:rPr>
          <w:rFonts w:ascii="Times New Roman" w:hAnsi="Times New Roman" w:cs="Times New Roman"/>
          <w:szCs w:val="21"/>
        </w:rPr>
        <w:t xml:space="preserve"> CKM, Cardiovascular-kidney-Metabolic</w:t>
      </w:r>
      <w:r>
        <w:rPr>
          <w:rFonts w:ascii="Times New Roman" w:hAnsi="Times New Roman" w:cs="Times New Roman"/>
          <w:kern w:val="0"/>
          <w:szCs w:val="21"/>
          <w:lang w:bidi="ar"/>
        </w:rPr>
        <w:t>; HR, Hazard ratio; CI, Confidence interval; BMI, Body Mass Index; CVD, Cardiovascular disease; CKD, chronic kidney disease; DM, diabetes mellitus.</w:t>
      </w:r>
    </w:p>
    <w:p w14:paraId="46ED5428" w14:textId="77777777" w:rsidR="00CD1E85" w:rsidRDefault="00CD1E85">
      <w:pPr>
        <w:spacing w:line="360" w:lineRule="auto"/>
        <w:rPr>
          <w:rFonts w:ascii="Times New Roman" w:hAnsi="Times New Roman" w:cs="Times New Roman"/>
          <w:kern w:val="0"/>
          <w:szCs w:val="21"/>
          <w:lang w:bidi="ar"/>
        </w:rPr>
      </w:pPr>
    </w:p>
    <w:p w14:paraId="19C26C7C" w14:textId="77777777" w:rsidR="00CD1E85" w:rsidRDefault="00CD1E85">
      <w:pPr>
        <w:spacing w:line="360" w:lineRule="auto"/>
        <w:rPr>
          <w:rFonts w:ascii="Times New Roman" w:hAnsi="Times New Roman" w:cs="Times New Roman"/>
          <w:kern w:val="0"/>
          <w:szCs w:val="21"/>
          <w:lang w:bidi="ar"/>
        </w:rPr>
      </w:pPr>
    </w:p>
    <w:p w14:paraId="52C87E61" w14:textId="77777777" w:rsidR="00CD1E85" w:rsidRDefault="00CD1E85">
      <w:pPr>
        <w:spacing w:line="360" w:lineRule="auto"/>
        <w:rPr>
          <w:rFonts w:ascii="Times New Roman" w:hAnsi="Times New Roman" w:cs="Times New Roman"/>
          <w:kern w:val="0"/>
          <w:szCs w:val="21"/>
          <w:lang w:bidi="ar"/>
        </w:rPr>
      </w:pPr>
    </w:p>
    <w:p w14:paraId="70A524F4" w14:textId="77777777" w:rsidR="00CD1E85" w:rsidRDefault="00CD1E85">
      <w:pPr>
        <w:spacing w:line="360" w:lineRule="auto"/>
        <w:rPr>
          <w:rFonts w:ascii="Times New Roman" w:hAnsi="Times New Roman" w:cs="Times New Roman"/>
          <w:kern w:val="0"/>
          <w:szCs w:val="21"/>
          <w:lang w:bidi="ar"/>
        </w:rPr>
      </w:pPr>
    </w:p>
    <w:p w14:paraId="099802B6" w14:textId="77777777" w:rsidR="00CD1E85" w:rsidRDefault="00CD1E85">
      <w:pPr>
        <w:spacing w:line="360" w:lineRule="auto"/>
        <w:rPr>
          <w:rFonts w:ascii="Times New Roman" w:hAnsi="Times New Roman" w:cs="Times New Roman"/>
          <w:kern w:val="0"/>
          <w:szCs w:val="21"/>
          <w:lang w:bidi="ar"/>
        </w:rPr>
        <w:sectPr w:rsidR="00CD1E85">
          <w:headerReference w:type="default" r:id="rId8"/>
          <w:footerReference w:type="default" r:id="rId9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899438E" w14:textId="77777777" w:rsidR="00CD1E85" w:rsidRDefault="00000000">
      <w:pPr>
        <w:widowControl/>
        <w:spacing w:line="360" w:lineRule="auto"/>
        <w:textAlignment w:val="bottom"/>
        <w:rPr>
          <w:rFonts w:ascii="Times New Roman" w:hAnsi="Times New Roman" w:cs="Times New Roman"/>
          <w:b/>
          <w:bCs/>
          <w:kern w:val="0"/>
          <w:szCs w:val="21"/>
          <w:lang w:bidi="ar"/>
        </w:rPr>
      </w:pPr>
      <w:r w:rsidRPr="00CD645F">
        <w:rPr>
          <w:rFonts w:ascii="Times New Roman" w:eastAsia="宋体" w:hAnsi="Times New Roman" w:cs="Times New Roman"/>
          <w:b/>
          <w:bCs/>
          <w:color w:val="000000"/>
          <w:szCs w:val="21"/>
        </w:rPr>
        <w:lastRenderedPageBreak/>
        <w:t xml:space="preserve">Supplementary-table </w:t>
      </w:r>
      <w:r w:rsidRPr="00CD645F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4</w:t>
      </w:r>
      <w:r w:rsidRPr="00CD645F">
        <w:rPr>
          <w:rFonts w:ascii="Times New Roman" w:hAnsi="Times New Roman" w:cs="Times New Roman"/>
          <w:b/>
          <w:bCs/>
          <w:kern w:val="0"/>
          <w:szCs w:val="21"/>
          <w:lang w:bidi="ar"/>
        </w:rPr>
        <w:t>.</w:t>
      </w:r>
      <w:r w:rsidRPr="00CD645F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D645F"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Stratified analysis of MASLD and the risk of </w:t>
      </w:r>
      <w:r w:rsidRPr="00CD645F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CVD</w:t>
      </w:r>
      <w:r w:rsidRPr="00CD645F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mortality</w:t>
      </w:r>
      <w:r w:rsidRPr="00CD645F"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 in individuals</w:t>
      </w:r>
      <w:r w:rsidRPr="00CD645F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with </w:t>
      </w:r>
      <w:r w:rsidRPr="00CD645F">
        <w:rPr>
          <w:rFonts w:ascii="Times New Roman" w:hAnsi="Times New Roman" w:cs="Times New Roman"/>
          <w:b/>
          <w:bCs/>
          <w:kern w:val="0"/>
          <w:szCs w:val="21"/>
          <w:lang w:bidi="ar"/>
        </w:rPr>
        <w:t>CKM</w:t>
      </w:r>
    </w:p>
    <w:tbl>
      <w:tblPr>
        <w:tblW w:w="8766" w:type="dxa"/>
        <w:tblLayout w:type="fixed"/>
        <w:tblLook w:val="04A0" w:firstRow="1" w:lastRow="0" w:firstColumn="1" w:lastColumn="0" w:noHBand="0" w:noVBand="1"/>
      </w:tblPr>
      <w:tblGrid>
        <w:gridCol w:w="2921"/>
        <w:gridCol w:w="1048"/>
        <w:gridCol w:w="2006"/>
        <w:gridCol w:w="1182"/>
        <w:gridCol w:w="1609"/>
      </w:tblGrid>
      <w:tr w:rsidR="00CD1E85" w14:paraId="614591CB" w14:textId="77777777">
        <w:tc>
          <w:tcPr>
            <w:tcW w:w="29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29005F74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42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14C21A46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R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  <w14:ligatures w14:val="none"/>
              </w:rPr>
              <w:t>（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5% CI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16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B957F67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for interaction</w:t>
            </w:r>
          </w:p>
        </w:tc>
      </w:tr>
      <w:tr w:rsidR="00CD1E85" w14:paraId="59B7D771" w14:textId="77777777">
        <w:tc>
          <w:tcPr>
            <w:tcW w:w="29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4F710DB" w14:textId="77777777" w:rsidR="00CD1E85" w:rsidRDefault="00CD1E8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554E81EA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Non-MASLD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A95BA72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MASLD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D1E963B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for trend</w:t>
            </w:r>
          </w:p>
        </w:tc>
        <w:tc>
          <w:tcPr>
            <w:tcW w:w="16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9764813" w14:textId="77777777" w:rsidR="00CD1E85" w:rsidRDefault="00CD1E8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D1E85" w14:paraId="62C12FF2" w14:textId="77777777"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0262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5EDC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3187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C8C8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7819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4</w:t>
            </w:r>
          </w:p>
        </w:tc>
      </w:tr>
      <w:tr w:rsidR="00CD1E85" w14:paraId="42873933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4117" w14:textId="77777777" w:rsidR="00CD1E85" w:rsidRDefault="00000000">
            <w:pPr>
              <w:widowControl/>
              <w:spacing w:line="360" w:lineRule="auto"/>
              <w:ind w:firstLineChars="200" w:firstLine="42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≤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D199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4393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80(1.08,3.0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40B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4596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2BC2BC8B" w14:textId="77777777"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A2BB9" w14:textId="77777777" w:rsidR="00CD1E85" w:rsidRDefault="00000000">
            <w:pPr>
              <w:widowControl/>
              <w:spacing w:line="360" w:lineRule="auto"/>
              <w:ind w:firstLineChars="200" w:firstLine="42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&gt;65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5C3C04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B3B7C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07(0.86,1.33)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9D40CD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54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BE2A5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339938D0" w14:textId="77777777">
        <w:tc>
          <w:tcPr>
            <w:tcW w:w="2921" w:type="dxa"/>
            <w:shd w:val="clear" w:color="auto" w:fill="A8D08D" w:themeFill="accent6" w:themeFillTint="99"/>
            <w:noWrap/>
            <w:vAlign w:val="center"/>
          </w:tcPr>
          <w:p w14:paraId="68C7E9D9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Gender</w:t>
            </w:r>
          </w:p>
        </w:tc>
        <w:tc>
          <w:tcPr>
            <w:tcW w:w="1048" w:type="dxa"/>
            <w:shd w:val="clear" w:color="auto" w:fill="A8D08D" w:themeFill="accent6" w:themeFillTint="99"/>
            <w:noWrap/>
            <w:vAlign w:val="center"/>
          </w:tcPr>
          <w:p w14:paraId="5863235D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2006" w:type="dxa"/>
            <w:shd w:val="clear" w:color="auto" w:fill="A8D08D" w:themeFill="accent6" w:themeFillTint="99"/>
            <w:noWrap/>
            <w:vAlign w:val="center"/>
          </w:tcPr>
          <w:p w14:paraId="24F562AC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182" w:type="dxa"/>
            <w:shd w:val="clear" w:color="auto" w:fill="A8D08D" w:themeFill="accent6" w:themeFillTint="99"/>
            <w:noWrap/>
            <w:vAlign w:val="center"/>
          </w:tcPr>
          <w:p w14:paraId="74D733BA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609" w:type="dxa"/>
            <w:shd w:val="clear" w:color="auto" w:fill="A8D08D" w:themeFill="accent6" w:themeFillTint="99"/>
            <w:noWrap/>
            <w:vAlign w:val="center"/>
          </w:tcPr>
          <w:p w14:paraId="7EE85F34" w14:textId="77777777" w:rsidR="00CD1E85" w:rsidRDefault="0000000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76</w:t>
            </w:r>
          </w:p>
        </w:tc>
      </w:tr>
      <w:tr w:rsidR="00CD1E85" w14:paraId="019A3793" w14:textId="77777777">
        <w:tc>
          <w:tcPr>
            <w:tcW w:w="2921" w:type="dxa"/>
            <w:shd w:val="clear" w:color="auto" w:fill="A8D08D" w:themeFill="accent6" w:themeFillTint="99"/>
            <w:noWrap/>
            <w:vAlign w:val="center"/>
          </w:tcPr>
          <w:p w14:paraId="18256532" w14:textId="77777777" w:rsidR="00CD1E85" w:rsidRDefault="00000000">
            <w:pPr>
              <w:widowControl/>
              <w:spacing w:line="360" w:lineRule="auto"/>
              <w:ind w:firstLineChars="200" w:firstLine="42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1048" w:type="dxa"/>
            <w:shd w:val="clear" w:color="auto" w:fill="A8D08D" w:themeFill="accent6" w:themeFillTint="99"/>
            <w:vAlign w:val="center"/>
          </w:tcPr>
          <w:p w14:paraId="6DA7FCA3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shd w:val="clear" w:color="auto" w:fill="A8D08D" w:themeFill="accent6" w:themeFillTint="99"/>
          </w:tcPr>
          <w:p w14:paraId="26C61BC7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1.44(1.06,1.96)</w:t>
            </w:r>
          </w:p>
        </w:tc>
        <w:tc>
          <w:tcPr>
            <w:tcW w:w="1182" w:type="dxa"/>
            <w:shd w:val="clear" w:color="auto" w:fill="A8D08D" w:themeFill="accent6" w:themeFillTint="99"/>
          </w:tcPr>
          <w:p w14:paraId="19245F09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02</w:t>
            </w:r>
          </w:p>
        </w:tc>
        <w:tc>
          <w:tcPr>
            <w:tcW w:w="1609" w:type="dxa"/>
            <w:shd w:val="clear" w:color="auto" w:fill="A8D08D" w:themeFill="accent6" w:themeFillTint="99"/>
            <w:noWrap/>
            <w:vAlign w:val="center"/>
          </w:tcPr>
          <w:p w14:paraId="235EA986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081F693F" w14:textId="77777777">
        <w:tc>
          <w:tcPr>
            <w:tcW w:w="2921" w:type="dxa"/>
            <w:tcBorders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1452B73B" w14:textId="77777777" w:rsidR="00CD1E85" w:rsidRDefault="00000000">
            <w:pPr>
              <w:widowControl/>
              <w:spacing w:line="360" w:lineRule="auto"/>
              <w:ind w:firstLineChars="200" w:firstLine="42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44C0815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B6C70D5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1.00(0.70, 1.44)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A31652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99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340392B1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0788E349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3A4D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BMI (kg/m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8074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59A9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8574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A3E9" w14:textId="77777777" w:rsidR="00CD1E85" w:rsidRDefault="0000000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12</w:t>
            </w:r>
          </w:p>
        </w:tc>
      </w:tr>
      <w:tr w:rsidR="00CD1E85" w14:paraId="2300E46B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1F7E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F28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8C6B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62(0.39, 0.9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D6C0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E577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7D687241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A82C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8EE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F35E5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84(0.66,1.0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35D92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1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798A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27CDB2CB" w14:textId="77777777" w:rsidTr="00D7411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  <w:vAlign w:val="center"/>
          </w:tcPr>
          <w:p w14:paraId="143B5EA7" w14:textId="77777777" w:rsidR="00CD1E85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44AAE949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6BC46D55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69A35195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  <w:vAlign w:val="center"/>
          </w:tcPr>
          <w:p w14:paraId="397DBD23" w14:textId="77777777" w:rsidR="00CD1E85" w:rsidRDefault="0000000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&lt; 0.001</w:t>
            </w:r>
          </w:p>
        </w:tc>
      </w:tr>
      <w:tr w:rsidR="00CD1E85" w14:paraId="3D1F7317" w14:textId="77777777" w:rsidTr="00D7411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  <w:vAlign w:val="center"/>
          </w:tcPr>
          <w:p w14:paraId="09F03142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5E9E5A43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7BF9996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55(0.84, 2.8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317ECED3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  <w:vAlign w:val="center"/>
          </w:tcPr>
          <w:p w14:paraId="68D1365D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3A046587" w14:textId="77777777" w:rsidTr="00D7411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  <w:vAlign w:val="center"/>
          </w:tcPr>
          <w:p w14:paraId="3513438F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3F13A78E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700FCDE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7.70(1.90,165.0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295BC0AF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  <w:vAlign w:val="center"/>
          </w:tcPr>
          <w:p w14:paraId="3FFBCD6B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23002B47" w14:textId="77777777" w:rsidTr="00D7411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  <w:vAlign w:val="center"/>
          </w:tcPr>
          <w:p w14:paraId="6A4BF159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7E76C7E2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2DDF202A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43(0.13, 1.4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63E1B6DC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  <w:vAlign w:val="center"/>
          </w:tcPr>
          <w:p w14:paraId="6530FA53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557072DC" w14:textId="77777777" w:rsidTr="00D7411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  <w:vAlign w:val="center"/>
          </w:tcPr>
          <w:p w14:paraId="53611170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 Hispani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4DE6D66B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2BBCB3D2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3.00</w:t>
            </w:r>
            <w:proofErr w:type="gramStart"/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( 0.60</w:t>
            </w:r>
            <w:proofErr w:type="gramEnd"/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, 15.0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014B36D1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  <w:vAlign w:val="center"/>
          </w:tcPr>
          <w:p w14:paraId="3D8293E4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3488C778" w14:textId="77777777" w:rsidTr="00D7411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  <w:vAlign w:val="center"/>
          </w:tcPr>
          <w:p w14:paraId="3113E1A4" w14:textId="77777777" w:rsidR="00CD1E85" w:rsidRDefault="00000000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 Race - Including Multi-Raci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62C41BE1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186E75A3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6.70(0.60, 74.2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</w:tcPr>
          <w:p w14:paraId="60A39B18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/>
            <w:noWrap/>
            <w:vAlign w:val="center"/>
          </w:tcPr>
          <w:p w14:paraId="7F81E05A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2C58865C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F14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333333"/>
                <w:szCs w:val="21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A5D2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3E54B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BF01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BDE0" w14:textId="77777777" w:rsidR="00CD1E85" w:rsidRDefault="0000000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27</w:t>
            </w:r>
          </w:p>
        </w:tc>
      </w:tr>
      <w:tr w:rsidR="00CD1E85" w14:paraId="44B371EE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2325" w14:textId="77777777" w:rsidR="00CD1E85" w:rsidRDefault="00000000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F02B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3342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23(0.77, 1.9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6186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3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8A01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0E2EDA4E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BAEE" w14:textId="77777777" w:rsidR="00CD1E85" w:rsidRDefault="00000000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6AD8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1A8E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15(0.87,1.5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D076B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A55E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2A432191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A93B273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CAA82E0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F9CBF48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4A38380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27530F5" w14:textId="77777777" w:rsidR="00CD1E85" w:rsidRDefault="0000000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1</w:t>
            </w:r>
          </w:p>
        </w:tc>
      </w:tr>
      <w:tr w:rsidR="00CD1E85" w14:paraId="310CCB7E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2876B18" w14:textId="77777777" w:rsidR="00CD1E85" w:rsidRDefault="00000000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2A9BAF61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</w:tcPr>
          <w:p w14:paraId="1893414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76(0.55, 1.0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</w:tcPr>
          <w:p w14:paraId="0601279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0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B0F8DCF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76BFC44E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E9B2530" w14:textId="77777777" w:rsidR="00CD1E85" w:rsidRDefault="00000000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C92D65D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</w:tcPr>
          <w:p w14:paraId="0491D625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1.14(0.85,1.5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</w:tcPr>
          <w:p w14:paraId="62AA4F29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3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EA2872B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2ACEEB43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55EE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K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4977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B00A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D70C" w14:textId="77777777" w:rsidR="00CD1E85" w:rsidRDefault="00CD1E85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B638" w14:textId="77777777" w:rsidR="00CD1E85" w:rsidRDefault="0000000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8</w:t>
            </w:r>
          </w:p>
        </w:tc>
      </w:tr>
      <w:tr w:rsidR="00CD1E85" w14:paraId="5859EAA1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CCCF" w14:textId="77777777" w:rsidR="00CD1E85" w:rsidRDefault="00000000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47C1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7363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1.36(0.94,1.9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702C5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549D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1975764B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FE92" w14:textId="77777777" w:rsidR="00CD1E85" w:rsidRDefault="00000000">
            <w:pPr>
              <w:widowControl/>
              <w:spacing w:line="360" w:lineRule="auto"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lastRenderedPageBreak/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C32B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1CF4B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96(0.72,1.2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15F94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8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A61B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50D5D8E1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AA2699D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V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3BAA100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9BF454E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9D2A60A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5138AC44" w14:textId="77777777" w:rsidR="00CD1E85" w:rsidRDefault="0000000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43</w:t>
            </w:r>
          </w:p>
        </w:tc>
      </w:tr>
      <w:tr w:rsidR="00CD1E85" w14:paraId="2F1E112F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36EE15F1" w14:textId="77777777" w:rsidR="00CD1E85" w:rsidRDefault="00000000">
            <w:pPr>
              <w:widowControl/>
              <w:spacing w:line="360" w:lineRule="auto"/>
              <w:ind w:firstLineChars="300" w:firstLine="63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6CC8F19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</w:tcPr>
          <w:p w14:paraId="509A9609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1.26(0.91,1.7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</w:tcPr>
          <w:p w14:paraId="557ABCF2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1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0AF7C69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1CF14613" w14:textId="77777777"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2F8616DC" w14:textId="77777777" w:rsidR="00CD1E85" w:rsidRDefault="00000000">
            <w:pPr>
              <w:widowControl/>
              <w:spacing w:line="360" w:lineRule="auto"/>
              <w:ind w:firstLineChars="300" w:firstLine="63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627C725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  <w:noWrap/>
          </w:tcPr>
          <w:p w14:paraId="7F0FAC61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1.21(0.81,1.79)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  <w:noWrap/>
          </w:tcPr>
          <w:p w14:paraId="1755128E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0.36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35B59B3E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3F371194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10EE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KM</w:t>
            </w:r>
            <w:r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65FB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4133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1467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62DA" w14:textId="77777777" w:rsidR="00CD1E85" w:rsidRDefault="00000000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&lt; 0.001</w:t>
            </w:r>
          </w:p>
        </w:tc>
      </w:tr>
      <w:tr w:rsidR="00CD1E85" w14:paraId="3E1C9A5D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2F37" w14:textId="77777777" w:rsidR="00CD1E85" w:rsidRDefault="00000000">
            <w:pPr>
              <w:widowControl/>
              <w:spacing w:line="360" w:lineRule="auto"/>
              <w:ind w:firstLineChars="300" w:firstLine="63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Stage 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41E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5E42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16</w:t>
            </w:r>
            <w:proofErr w:type="gramStart"/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( 0.03</w:t>
            </w:r>
            <w:proofErr w:type="gramEnd"/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, 0.8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D9C14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A03B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29D12B12" w14:textId="77777777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177A" w14:textId="77777777" w:rsidR="00CD1E85" w:rsidRDefault="00000000">
            <w:pPr>
              <w:widowControl/>
              <w:spacing w:line="360" w:lineRule="auto"/>
              <w:ind w:firstLineChars="300" w:firstLine="63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tage 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9A01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70DC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22(0.09, 0.5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8570B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336A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2E6798E9" w14:textId="77777777"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930F9" w14:textId="77777777" w:rsidR="00CD1E85" w:rsidRDefault="00000000">
            <w:pPr>
              <w:widowControl/>
              <w:spacing w:line="360" w:lineRule="auto"/>
              <w:ind w:firstLineChars="300" w:firstLine="63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tage 3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875E2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DF2623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41(0.57, 3.50)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C6C7A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46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75C8A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  <w:tr w:rsidR="00CD1E85" w14:paraId="12C9B950" w14:textId="77777777"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1B2FE" w14:textId="77777777" w:rsidR="00CD1E85" w:rsidRDefault="00000000">
            <w:pPr>
              <w:widowControl/>
              <w:spacing w:line="360" w:lineRule="auto"/>
              <w:ind w:firstLineChars="300" w:firstLine="63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tage 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CA891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  <w:t>ref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EBAAE7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97(0.57, 1.63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082CC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B4F85" w14:textId="77777777" w:rsidR="00CD1E85" w:rsidRDefault="00CD1E85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</w:tr>
    </w:tbl>
    <w:p w14:paraId="1AAA943A" w14:textId="5AAFEAA5" w:rsidR="00CD1E85" w:rsidRDefault="00000000">
      <w:pPr>
        <w:widowControl/>
        <w:spacing w:line="360" w:lineRule="auto"/>
        <w:textAlignment w:val="bottom"/>
        <w:rPr>
          <w:rFonts w:ascii="Times New Roman" w:hAnsi="Times New Roman" w:cs="Times New Roman"/>
          <w:kern w:val="0"/>
          <w:szCs w:val="21"/>
          <w:lang w:bidi="ar"/>
        </w:rPr>
        <w:sectPr w:rsidR="00CD1E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kern w:val="0"/>
          <w:szCs w:val="21"/>
          <w:lang w:bidi="ar"/>
        </w:rPr>
        <w:t xml:space="preserve">adjusted for baseline </w:t>
      </w:r>
      <w:r w:rsidRPr="003642D6">
        <w:rPr>
          <w:rFonts w:ascii="Times New Roman" w:hAnsi="Times New Roman" w:cs="Times New Roman"/>
          <w:kern w:val="0"/>
          <w:szCs w:val="21"/>
          <w:lang w:bidi="ar"/>
        </w:rPr>
        <w:t>age (‘&lt;6</w:t>
      </w:r>
      <w:r w:rsidRPr="003642D6">
        <w:rPr>
          <w:rFonts w:ascii="Times New Roman" w:hAnsi="Times New Roman" w:cs="Times New Roman" w:hint="eastAsia"/>
          <w:kern w:val="0"/>
          <w:szCs w:val="21"/>
          <w:lang w:bidi="ar"/>
        </w:rPr>
        <w:t>5</w:t>
      </w:r>
      <w:r w:rsidRPr="003642D6">
        <w:rPr>
          <w:rFonts w:ascii="Times New Roman" w:hAnsi="Times New Roman" w:cs="Times New Roman"/>
          <w:kern w:val="0"/>
          <w:szCs w:val="21"/>
          <w:lang w:bidi="ar"/>
        </w:rPr>
        <w:t>’ years, ‘≥6</w:t>
      </w:r>
      <w:r w:rsidRPr="003642D6">
        <w:rPr>
          <w:rFonts w:ascii="Times New Roman" w:hAnsi="Times New Roman" w:cs="Times New Roman" w:hint="eastAsia"/>
          <w:kern w:val="0"/>
          <w:szCs w:val="21"/>
          <w:lang w:bidi="ar"/>
        </w:rPr>
        <w:t>5</w:t>
      </w:r>
      <w:r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’ years), gender (‘Female’, ‘Male’), </w:t>
      </w:r>
      <w:r w:rsidR="003642D6" w:rsidRPr="003642D6">
        <w:rPr>
          <w:rFonts w:ascii="Times New Roman" w:hAnsi="Times New Roman" w:cs="Times New Roman" w:hint="eastAsia"/>
          <w:szCs w:val="21"/>
        </w:rPr>
        <w:t>e</w:t>
      </w:r>
      <w:r w:rsidR="003642D6" w:rsidRPr="003642D6">
        <w:rPr>
          <w:rFonts w:ascii="Times New Roman" w:hAnsi="Times New Roman" w:cs="Times New Roman"/>
          <w:szCs w:val="21"/>
        </w:rPr>
        <w:t>thnicity</w:t>
      </w:r>
      <w:r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 (‘Mexican American’, ‘Non-Hispanic Black’, ‘Non-Hispanic White’, ‘Other Hispanic’, ‘Other Race - Including Multi-Racial’), BMI (&lt;30kg/m</w:t>
      </w:r>
      <w:r w:rsidRPr="003642D6">
        <w:rPr>
          <w:rFonts w:ascii="Times New Roman" w:hAnsi="Times New Roman" w:cs="Times New Roman"/>
          <w:kern w:val="0"/>
          <w:szCs w:val="21"/>
          <w:vertAlign w:val="superscript"/>
          <w:lang w:bidi="ar"/>
        </w:rPr>
        <w:t>2</w:t>
      </w:r>
      <w:r w:rsidRPr="003642D6">
        <w:rPr>
          <w:rFonts w:ascii="Times New Roman" w:hAnsi="Times New Roman" w:cs="Times New Roman"/>
          <w:kern w:val="0"/>
          <w:szCs w:val="21"/>
          <w:lang w:bidi="ar"/>
        </w:rPr>
        <w:t>, ≥30 kg/m</w:t>
      </w:r>
      <w:r w:rsidRPr="003642D6">
        <w:rPr>
          <w:rFonts w:ascii="Times New Roman" w:hAnsi="Times New Roman" w:cs="Times New Roman"/>
          <w:kern w:val="0"/>
          <w:szCs w:val="21"/>
          <w:vertAlign w:val="superscript"/>
          <w:lang w:bidi="ar"/>
        </w:rPr>
        <w:t>2</w:t>
      </w:r>
      <w:r w:rsidRPr="003642D6">
        <w:rPr>
          <w:rFonts w:ascii="Times New Roman" w:hAnsi="Times New Roman" w:cs="Times New Roman"/>
          <w:kern w:val="0"/>
          <w:szCs w:val="21"/>
          <w:lang w:bidi="ar"/>
        </w:rPr>
        <w:t>),</w:t>
      </w:r>
      <w:r w:rsidR="003642D6" w:rsidRPr="003642D6">
        <w:rPr>
          <w:rFonts w:ascii="Times New Roman" w:eastAsia="宋体" w:hAnsi="Times New Roman" w:cs="Times New Roman" w:hint="eastAsia"/>
          <w:szCs w:val="21"/>
        </w:rPr>
        <w:t xml:space="preserve"> Hypertension</w:t>
      </w:r>
      <w:r w:rsidR="003642D6"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 (‘Yes’ or ‘No’), </w:t>
      </w:r>
      <w:r w:rsidR="003642D6" w:rsidRPr="003642D6">
        <w:rPr>
          <w:rFonts w:ascii="Times New Roman" w:eastAsia="宋体" w:hAnsi="Times New Roman" w:cs="Times New Roman" w:hint="eastAsia"/>
          <w:szCs w:val="21"/>
        </w:rPr>
        <w:t>DM</w:t>
      </w:r>
      <w:r w:rsidR="003642D6"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 (‘Yes’ or ‘No’), </w:t>
      </w:r>
      <w:r w:rsidR="003642D6" w:rsidRPr="003642D6">
        <w:rPr>
          <w:rFonts w:ascii="Times New Roman" w:eastAsia="宋体" w:hAnsi="Times New Roman" w:cs="Times New Roman" w:hint="eastAsia"/>
          <w:szCs w:val="21"/>
        </w:rPr>
        <w:t>CKD</w:t>
      </w:r>
      <w:r w:rsidR="003642D6"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 (‘Yes’ or ‘No’), CVD (‘Yes’ or ‘No’)</w:t>
      </w:r>
      <w:r w:rsidR="003642D6">
        <w:rPr>
          <w:rFonts w:ascii="Times New Roman" w:hAnsi="Times New Roman" w:cs="Times New Roman" w:hint="eastAsia"/>
          <w:kern w:val="0"/>
          <w:szCs w:val="21"/>
          <w:lang w:bidi="ar"/>
        </w:rPr>
        <w:t>,</w:t>
      </w:r>
      <w:r w:rsidR="003642D6" w:rsidRPr="003642D6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 </w:t>
      </w:r>
      <w:r w:rsidR="003642D6">
        <w:rPr>
          <w:rFonts w:ascii="Times New Roman" w:eastAsia="等线" w:hAnsi="Times New Roman" w:cs="Times New Roman"/>
          <w:kern w:val="0"/>
          <w:szCs w:val="21"/>
          <w14:ligatures w14:val="none"/>
        </w:rPr>
        <w:t>CKM</w:t>
      </w:r>
      <w:r w:rsidR="003642D6">
        <w:rPr>
          <w:rFonts w:ascii="Times New Roman" w:hAnsi="Times New Roman" w:cs="Times New Roman"/>
          <w:szCs w:val="21"/>
        </w:rPr>
        <w:t xml:space="preserve"> Syndrome</w:t>
      </w:r>
      <w:r w:rsidR="003642D6"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 (‘</w:t>
      </w:r>
      <w:r w:rsidR="003642D6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Stage </w:t>
      </w:r>
      <w:r w:rsidR="003642D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1</w:t>
      </w:r>
      <w:r w:rsidR="003642D6" w:rsidRPr="003642D6">
        <w:rPr>
          <w:rFonts w:ascii="Times New Roman" w:hAnsi="Times New Roman" w:cs="Times New Roman"/>
          <w:kern w:val="0"/>
          <w:szCs w:val="21"/>
          <w:lang w:bidi="ar"/>
        </w:rPr>
        <w:t>’, ‘</w:t>
      </w:r>
      <w:r w:rsidR="003642D6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Stage </w:t>
      </w:r>
      <w:r w:rsidR="003642D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2</w:t>
      </w:r>
      <w:r w:rsidR="003642D6" w:rsidRPr="003642D6">
        <w:rPr>
          <w:rFonts w:ascii="Times New Roman" w:hAnsi="Times New Roman" w:cs="Times New Roman"/>
          <w:kern w:val="0"/>
          <w:szCs w:val="21"/>
          <w:lang w:bidi="ar"/>
        </w:rPr>
        <w:t>’, ‘</w:t>
      </w:r>
      <w:r w:rsidR="003642D6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Stage </w:t>
      </w:r>
      <w:r w:rsidR="003642D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3</w:t>
      </w:r>
      <w:r w:rsidR="003642D6" w:rsidRPr="003642D6">
        <w:rPr>
          <w:rFonts w:ascii="Times New Roman" w:hAnsi="Times New Roman" w:cs="Times New Roman"/>
          <w:kern w:val="0"/>
          <w:szCs w:val="21"/>
          <w:lang w:bidi="ar"/>
        </w:rPr>
        <w:t>’, ‘</w:t>
      </w:r>
      <w:r w:rsidR="003642D6">
        <w:rPr>
          <w:rFonts w:ascii="Times New Roman" w:eastAsia="等线" w:hAnsi="Times New Roman" w:cs="Times New Roman"/>
          <w:kern w:val="0"/>
          <w:szCs w:val="21"/>
          <w14:ligatures w14:val="none"/>
        </w:rPr>
        <w:t xml:space="preserve">Stage </w:t>
      </w:r>
      <w:r w:rsidR="003642D6"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4</w:t>
      </w:r>
      <w:r w:rsidR="003642D6" w:rsidRPr="003642D6">
        <w:rPr>
          <w:rFonts w:ascii="Times New Roman" w:hAnsi="Times New Roman" w:cs="Times New Roman"/>
          <w:kern w:val="0"/>
          <w:szCs w:val="21"/>
          <w:lang w:bidi="ar"/>
        </w:rPr>
        <w:t>’)</w:t>
      </w:r>
      <w:r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. </w:t>
      </w:r>
      <w:r w:rsidR="0080566E">
        <w:rPr>
          <w:rFonts w:ascii="Times New Roman" w:hAnsi="Times New Roman" w:cs="Times New Roman"/>
          <w:kern w:val="0"/>
          <w:szCs w:val="21"/>
          <w:lang w:bidi="ar"/>
        </w:rPr>
        <w:t xml:space="preserve">MASLD, Metabolic Dysfunction-Associated </w:t>
      </w:r>
      <w:proofErr w:type="spellStart"/>
      <w:r w:rsidR="0080566E">
        <w:rPr>
          <w:rFonts w:ascii="Times New Roman" w:hAnsi="Times New Roman" w:cs="Times New Roman"/>
          <w:kern w:val="0"/>
          <w:szCs w:val="21"/>
          <w:lang w:bidi="ar"/>
        </w:rPr>
        <w:t>Steatotic</w:t>
      </w:r>
      <w:proofErr w:type="spellEnd"/>
      <w:r w:rsidR="0080566E">
        <w:rPr>
          <w:rFonts w:ascii="Times New Roman" w:hAnsi="Times New Roman" w:cs="Times New Roman"/>
          <w:kern w:val="0"/>
          <w:szCs w:val="21"/>
          <w:lang w:bidi="ar"/>
        </w:rPr>
        <w:t xml:space="preserve"> Liver Disease;</w:t>
      </w:r>
      <w:r w:rsidR="0080566E">
        <w:rPr>
          <w:rFonts w:ascii="Times New Roman" w:hAnsi="Times New Roman" w:cs="Times New Roman" w:hint="eastAsia"/>
          <w:kern w:val="0"/>
          <w:szCs w:val="21"/>
          <w:lang w:bidi="ar"/>
        </w:rPr>
        <w:t xml:space="preserve"> </w:t>
      </w:r>
      <w:r w:rsidRPr="003642D6">
        <w:rPr>
          <w:rFonts w:ascii="Times New Roman" w:hAnsi="Times New Roman" w:cs="Times New Roman"/>
          <w:kern w:val="0"/>
          <w:szCs w:val="21"/>
          <w:lang w:bidi="ar"/>
        </w:rPr>
        <w:t>HR, H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azard ratio; CI, </w:t>
      </w:r>
      <w:r w:rsidRPr="003642D6">
        <w:rPr>
          <w:rFonts w:ascii="Times New Roman" w:hAnsi="Times New Roman" w:cs="Times New Roman"/>
          <w:kern w:val="0"/>
          <w:szCs w:val="21"/>
          <w:lang w:bidi="ar"/>
        </w:rPr>
        <w:t>Confidence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interval; BMI, Body Mass Index; CKD, chronic kidney disease; DM, diabetes mellitus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CVD, Cardiovascular disease; </w:t>
      </w:r>
      <w:r>
        <w:rPr>
          <w:rFonts w:ascii="Times New Roman" w:hAnsi="Times New Roman" w:cs="Times New Roman"/>
          <w:szCs w:val="21"/>
        </w:rPr>
        <w:t>CKM, Cardiovascular-kidney-Metabolic</w:t>
      </w:r>
      <w:r>
        <w:rPr>
          <w:rFonts w:ascii="Times New Roman" w:hAnsi="Times New Roman" w:cs="Times New Roman"/>
          <w:kern w:val="0"/>
          <w:szCs w:val="21"/>
          <w:lang w:bidi="ar"/>
        </w:rPr>
        <w:t>.</w:t>
      </w:r>
    </w:p>
    <w:p w14:paraId="5FFE229E" w14:textId="77777777" w:rsidR="00CD1E85" w:rsidRDefault="00000000">
      <w:pPr>
        <w:widowControl/>
        <w:spacing w:line="360" w:lineRule="auto"/>
        <w:textAlignment w:val="bottom"/>
        <w:rPr>
          <w:rFonts w:ascii="Times New Roman" w:hAnsi="Times New Roman" w:cs="Times New Roman"/>
          <w:szCs w:val="21"/>
        </w:rPr>
      </w:pPr>
      <w:r w:rsidRPr="00CD645F">
        <w:rPr>
          <w:rFonts w:ascii="Times New Roman" w:eastAsia="宋体" w:hAnsi="Times New Roman" w:cs="Times New Roman"/>
          <w:b/>
          <w:bCs/>
          <w:color w:val="000000"/>
          <w:szCs w:val="21"/>
        </w:rPr>
        <w:lastRenderedPageBreak/>
        <w:t>Supplementary</w:t>
      </w:r>
      <w:r w:rsidRPr="00CD645F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-table</w:t>
      </w:r>
      <w:r w:rsidRPr="00CD645F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</w:t>
      </w:r>
      <w:r w:rsidRPr="00CD645F">
        <w:rPr>
          <w:rFonts w:ascii="Times New Roman" w:eastAsia="宋体" w:hAnsi="Times New Roman" w:cs="Times New Roman" w:hint="eastAsia"/>
          <w:b/>
          <w:bCs/>
          <w:color w:val="000000"/>
          <w:szCs w:val="21"/>
        </w:rPr>
        <w:t>5</w:t>
      </w:r>
      <w:r w:rsidRPr="00CD645F">
        <w:rPr>
          <w:rFonts w:ascii="Times New Roman" w:hAnsi="Times New Roman" w:cs="Times New Roman"/>
          <w:b/>
          <w:bCs/>
          <w:szCs w:val="21"/>
          <w:lang w:bidi="ar"/>
        </w:rPr>
        <w:t xml:space="preserve"> </w:t>
      </w:r>
      <w:r w:rsidRPr="00CD645F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The relationship between </w:t>
      </w:r>
      <w:r w:rsidRPr="00CD645F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MASLD</w:t>
      </w:r>
      <w:r w:rsidRPr="00CD645F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and </w:t>
      </w:r>
      <w:r w:rsidRPr="00CD645F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CVD</w:t>
      </w:r>
      <w:r w:rsidRPr="00CD645F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mortality in patients with CKM after deleting missing values</w:t>
      </w:r>
    </w:p>
    <w:tbl>
      <w:tblPr>
        <w:tblW w:w="13859" w:type="dxa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915"/>
        <w:gridCol w:w="1984"/>
        <w:gridCol w:w="913"/>
        <w:gridCol w:w="1984"/>
        <w:gridCol w:w="913"/>
        <w:gridCol w:w="1984"/>
        <w:gridCol w:w="913"/>
      </w:tblGrid>
      <w:tr w:rsidR="00CD1E85" w14:paraId="58A59CCD" w14:textId="77777777"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375E54B4" w14:textId="77777777" w:rsidR="00CD1E85" w:rsidRDefault="00000000">
            <w:pPr>
              <w:widowControl/>
              <w:spacing w:line="360" w:lineRule="auto"/>
              <w:ind w:firstLineChars="400" w:firstLine="84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38E4567B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nadjusted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2AD68566" w14:textId="77777777" w:rsidR="00CD1E85" w:rsidRDefault="00CD1E8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2C8764C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odel 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5F6EE5B9" w14:textId="77777777" w:rsidR="00CD1E85" w:rsidRDefault="00CD1E8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3C6FD92E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odel 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29EB8491" w14:textId="77777777" w:rsidR="00CD1E85" w:rsidRDefault="00CD1E8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B4973C2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odel 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5BEAC572" w14:textId="77777777" w:rsidR="00CD1E85" w:rsidRDefault="00CD1E8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D1E85" w14:paraId="46460FD6" w14:textId="77777777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47D3E03" w14:textId="77777777" w:rsidR="00CD1E85" w:rsidRDefault="00CD1E8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33C0D541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7C1E221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340CB25A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6230088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7D85970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1EC1D70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A324648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5BEDD8C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alue</w:t>
            </w:r>
          </w:p>
        </w:tc>
      </w:tr>
      <w:tr w:rsidR="00CD1E85" w14:paraId="118F95EF" w14:textId="77777777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65A1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n-MASL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7FA5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B295" w14:textId="77777777" w:rsidR="00CD1E85" w:rsidRDefault="00CD1E85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EF92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8E2E" w14:textId="77777777" w:rsidR="00CD1E85" w:rsidRDefault="00CD1E85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41E5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B718" w14:textId="77777777" w:rsidR="00CD1E85" w:rsidRDefault="00CD1E85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09C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07DE" w14:textId="77777777" w:rsidR="00CD1E85" w:rsidRDefault="00CD1E85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D1E85" w14:paraId="744FB780" w14:textId="77777777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7B3D6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MASL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3AF38F" w14:textId="6252867D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2.6</w:t>
            </w:r>
            <w:r w:rsidR="00596509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(1.</w:t>
            </w:r>
            <w:r w:rsidR="00596509"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9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,3.7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9E6E1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F36571" w14:textId="0467C996" w:rsidR="00CD1E85" w:rsidRDefault="00596509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2.00 (1.33, 3.01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877326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593D24" w14:textId="03D103F0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2.00(1.30, 3.08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8B5ABA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248ACD" w14:textId="2EB0460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84(1.14, 2.96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EDD6A1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12</w:t>
            </w:r>
          </w:p>
        </w:tc>
      </w:tr>
    </w:tbl>
    <w:p w14:paraId="6A8516A7" w14:textId="3D42E4B6" w:rsidR="00CD1E85" w:rsidRDefault="00000000">
      <w:pPr>
        <w:widowControl/>
        <w:spacing w:line="360" w:lineRule="auto"/>
        <w:textAlignment w:val="bottom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color w:val="000000"/>
          <w:kern w:val="0"/>
          <w:szCs w:val="21"/>
          <w:lang w:bidi="ar"/>
        </w:rPr>
        <w:t>Model 1</w:t>
      </w:r>
      <w:r>
        <w:rPr>
          <w:rFonts w:ascii="Times New Roman" w:hAnsi="Times New Roman" w:cs="Times New Roman"/>
          <w:b/>
          <w:i/>
          <w:iCs/>
          <w:color w:val="000000"/>
          <w:kern w:val="0"/>
          <w:szCs w:val="21"/>
          <w:vertAlign w:val="superscript"/>
          <w:lang w:bidi="ar"/>
        </w:rPr>
        <w:t>a</w:t>
      </w:r>
      <w:r>
        <w:rPr>
          <w:rFonts w:ascii="Times New Roman" w:hAnsi="Times New Roman" w:cs="Times New Roman"/>
          <w:b/>
          <w:color w:val="000000"/>
          <w:kern w:val="0"/>
          <w:szCs w:val="21"/>
          <w:vertAlign w:val="superscript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adjusted for baseline age (‘&lt;65’ years, ‘≥65’ years), </w:t>
      </w:r>
      <w:r w:rsidR="0080566E"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gender (‘Female’, ‘Male’), </w:t>
      </w:r>
      <w:r w:rsidR="0080566E" w:rsidRPr="003642D6">
        <w:rPr>
          <w:rFonts w:ascii="Times New Roman" w:hAnsi="Times New Roman" w:cs="Times New Roman" w:hint="eastAsia"/>
          <w:szCs w:val="21"/>
        </w:rPr>
        <w:t>e</w:t>
      </w:r>
      <w:r w:rsidR="0080566E" w:rsidRPr="003642D6">
        <w:rPr>
          <w:rFonts w:ascii="Times New Roman" w:hAnsi="Times New Roman" w:cs="Times New Roman"/>
          <w:szCs w:val="21"/>
        </w:rPr>
        <w:t>thnicity</w:t>
      </w:r>
      <w:r w:rsidR="0080566E"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 (‘Mexican American’, ‘Non-Hispanic Black’, ‘Non-Hispanic White’, ‘Other Hispanic’, ‘Other Race - Including Multi-Racial’)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, BMI (&lt;30kg/m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  <w:lang w:bidi="ar"/>
        </w:rPr>
        <w:t>2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, ≥30 kg/m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  <w:lang w:bidi="ar"/>
        </w:rPr>
        <w:t>2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)</w:t>
      </w:r>
      <w:r w:rsidR="0080566E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;</w:t>
      </w:r>
      <w:r w:rsidR="0080566E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 w:rsidR="0080566E">
        <w:rPr>
          <w:rFonts w:ascii="Times New Roman" w:hAnsi="Times New Roman" w:cs="Times New Roman"/>
          <w:b/>
          <w:color w:val="000000"/>
          <w:kern w:val="0"/>
          <w:szCs w:val="21"/>
          <w:lang w:bidi="ar"/>
        </w:rPr>
        <w:t>Model 2</w:t>
      </w:r>
      <w:r w:rsidR="0080566E">
        <w:rPr>
          <w:rFonts w:ascii="Times New Roman" w:hAnsi="Times New Roman" w:cs="Times New Roman"/>
          <w:b/>
          <w:i/>
          <w:iCs/>
          <w:color w:val="000000"/>
          <w:kern w:val="0"/>
          <w:szCs w:val="21"/>
          <w:vertAlign w:val="superscript"/>
          <w:lang w:bidi="ar"/>
        </w:rPr>
        <w:t>b</w:t>
      </w:r>
      <w:r w:rsidR="0080566E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adjusted for covariates in model 1 plus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smoke (‘Yes’ or ‘No’), alcohol use (‘Yes’ or ‘No’), education (‘College or above’, ‘High school or equivalent’, ‘Less than high school’), poverty (‘0-1’, ‘1.1-3’, ‘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＞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3’)</w:t>
      </w:r>
      <w:r w:rsidR="0080566E">
        <w:rPr>
          <w:rFonts w:ascii="Times New Roman" w:hAnsi="Times New Roman" w:cs="Times New Roman" w:hint="eastAsia"/>
          <w:kern w:val="0"/>
          <w:szCs w:val="21"/>
          <w:lang w:bidi="ar"/>
        </w:rPr>
        <w:t>;</w:t>
      </w:r>
      <w:r w:rsidR="0080566E"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 </w:t>
      </w:r>
      <w:r w:rsidR="0080566E">
        <w:rPr>
          <w:rFonts w:ascii="Times New Roman" w:hAnsi="Times New Roman" w:cs="Times New Roman"/>
          <w:b/>
          <w:color w:val="000000"/>
          <w:kern w:val="0"/>
          <w:szCs w:val="21"/>
          <w:lang w:bidi="ar"/>
        </w:rPr>
        <w:t>Model 3</w:t>
      </w:r>
      <w:r w:rsidR="0080566E">
        <w:rPr>
          <w:rFonts w:ascii="Times New Roman" w:hAnsi="Times New Roman" w:cs="Times New Roman"/>
          <w:b/>
          <w:i/>
          <w:iCs/>
          <w:color w:val="000000"/>
          <w:kern w:val="0"/>
          <w:szCs w:val="21"/>
          <w:vertAlign w:val="superscript"/>
          <w:lang w:bidi="ar"/>
        </w:rPr>
        <w:t>c</w:t>
      </w:r>
      <w:r w:rsidR="0080566E"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adjusted for covariates in model 2 plus</w:t>
      </w:r>
      <w:r w:rsidR="0080566E"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 CVD (‘Yes’ or ‘No’)</w:t>
      </w:r>
      <w:r w:rsidR="0080566E"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 xml:space="preserve">. </w:t>
      </w:r>
      <w:r w:rsidR="0080566E">
        <w:rPr>
          <w:rFonts w:ascii="Times New Roman" w:hAnsi="Times New Roman" w:cs="Times New Roman"/>
          <w:kern w:val="0"/>
          <w:szCs w:val="21"/>
          <w:lang w:bidi="ar"/>
        </w:rPr>
        <w:t xml:space="preserve">MASLD, Metabolic Dysfunction-Associated </w:t>
      </w:r>
      <w:proofErr w:type="spellStart"/>
      <w:r w:rsidR="0080566E">
        <w:rPr>
          <w:rFonts w:ascii="Times New Roman" w:hAnsi="Times New Roman" w:cs="Times New Roman"/>
          <w:kern w:val="0"/>
          <w:szCs w:val="21"/>
          <w:lang w:bidi="ar"/>
        </w:rPr>
        <w:t>Steatotic</w:t>
      </w:r>
      <w:proofErr w:type="spellEnd"/>
      <w:r w:rsidR="0080566E">
        <w:rPr>
          <w:rFonts w:ascii="Times New Roman" w:hAnsi="Times New Roman" w:cs="Times New Roman"/>
          <w:kern w:val="0"/>
          <w:szCs w:val="21"/>
          <w:lang w:bidi="ar"/>
        </w:rPr>
        <w:t xml:space="preserve"> Liver Disease;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KM, Cardiovascular-kidney-Metabolic;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HR, Hazard ratio; CI, Confidence interval; BMI, Body Mass Index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CVD, Cardiovascular disease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.</w:t>
      </w:r>
    </w:p>
    <w:p w14:paraId="562ADF2C" w14:textId="77777777" w:rsidR="00CD1E85" w:rsidRDefault="00000000">
      <w:pPr>
        <w:spacing w:line="360" w:lineRule="auto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br w:type="page"/>
      </w:r>
    </w:p>
    <w:p w14:paraId="56325539" w14:textId="77777777" w:rsidR="00CD1E85" w:rsidRDefault="00000000">
      <w:pPr>
        <w:widowControl/>
        <w:spacing w:line="360" w:lineRule="auto"/>
        <w:textAlignment w:val="bottom"/>
        <w:rPr>
          <w:rFonts w:ascii="Times New Roman" w:hAnsi="Times New Roman" w:cs="Times New Roman"/>
          <w:szCs w:val="21"/>
        </w:rPr>
      </w:pPr>
      <w:r w:rsidRPr="00CD645F">
        <w:rPr>
          <w:rFonts w:ascii="Times New Roman" w:hAnsi="Times New Roman"/>
          <w:b/>
          <w:bCs/>
          <w:color w:val="000000"/>
          <w:szCs w:val="21"/>
        </w:rPr>
        <w:lastRenderedPageBreak/>
        <w:t xml:space="preserve">Supplementary-table </w:t>
      </w:r>
      <w:r w:rsidRPr="00CD645F">
        <w:rPr>
          <w:rFonts w:ascii="Times New Roman" w:hAnsi="Times New Roman" w:hint="eastAsia"/>
          <w:b/>
          <w:bCs/>
          <w:color w:val="000000"/>
          <w:szCs w:val="21"/>
        </w:rPr>
        <w:t>6</w:t>
      </w:r>
      <w:r w:rsidRPr="00CD645F">
        <w:rPr>
          <w:rFonts w:ascii="Times New Roman" w:hAnsi="Times New Roman"/>
          <w:b/>
          <w:bCs/>
          <w:color w:val="000000"/>
          <w:szCs w:val="21"/>
        </w:rPr>
        <w:t xml:space="preserve">. </w:t>
      </w:r>
      <w:r w:rsidRPr="00CD645F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The relationship between </w:t>
      </w:r>
      <w:r w:rsidRPr="00CD645F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MASLD</w:t>
      </w:r>
      <w:r w:rsidRPr="00CD645F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and </w:t>
      </w:r>
      <w:r w:rsidRPr="00CD645F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CVD</w:t>
      </w:r>
      <w:r w:rsidRPr="00CD645F"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mortality in patients with CKM after deleting missing values</w:t>
      </w:r>
      <w:r w:rsidRPr="00CD645F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(</w:t>
      </w:r>
      <w:r w:rsidRPr="00CD645F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换成</w:t>
      </w:r>
      <w:r w:rsidRPr="00CD645F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FTI</w:t>
      </w:r>
      <w:r w:rsidRPr="00CD645F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诊断标准</w:t>
      </w:r>
      <w:r w:rsidRPr="00CD645F">
        <w:rPr>
          <w:rFonts w:ascii="Times New Roman" w:hAnsi="Times New Roman" w:cs="Times New Roman" w:hint="eastAsia"/>
          <w:b/>
          <w:bCs/>
          <w:color w:val="000000"/>
          <w:kern w:val="0"/>
          <w:szCs w:val="21"/>
          <w:lang w:bidi="ar"/>
        </w:rPr>
        <w:t>)</w:t>
      </w:r>
    </w:p>
    <w:tbl>
      <w:tblPr>
        <w:tblW w:w="13859" w:type="dxa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915"/>
        <w:gridCol w:w="1984"/>
        <w:gridCol w:w="913"/>
        <w:gridCol w:w="1984"/>
        <w:gridCol w:w="913"/>
        <w:gridCol w:w="1984"/>
        <w:gridCol w:w="913"/>
      </w:tblGrid>
      <w:tr w:rsidR="00CD1E85" w14:paraId="64A0F452" w14:textId="77777777"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7525936" w14:textId="77777777" w:rsidR="00CD1E85" w:rsidRDefault="00000000">
            <w:pPr>
              <w:widowControl/>
              <w:spacing w:line="360" w:lineRule="auto"/>
              <w:ind w:firstLineChars="400" w:firstLine="840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5D355331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nadjusted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1C57230" w14:textId="77777777" w:rsidR="00CD1E85" w:rsidRDefault="00CD1E8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EBA9126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odel 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65F465C" w14:textId="77777777" w:rsidR="00CD1E85" w:rsidRDefault="00CD1E8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101AEC1A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odel 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3E04928" w14:textId="77777777" w:rsidR="00CD1E85" w:rsidRDefault="00CD1E8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E6367B5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odel 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68E8569" w14:textId="77777777" w:rsidR="00CD1E85" w:rsidRDefault="00CD1E85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D1E85" w14:paraId="700E5EA0" w14:textId="77777777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DC9CC34" w14:textId="77777777" w:rsidR="00CD1E85" w:rsidRDefault="00CD1E85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11AB9546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E8A629C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1DF6061E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25561BA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2092D239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3B978A49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3FA0D821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18903A04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value</w:t>
            </w:r>
          </w:p>
        </w:tc>
      </w:tr>
      <w:tr w:rsidR="00CD1E85" w14:paraId="54F5F8B0" w14:textId="77777777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22A6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n-MASL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2454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8542" w14:textId="77777777" w:rsidR="00CD1E85" w:rsidRDefault="00CD1E85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E72E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9E02" w14:textId="77777777" w:rsidR="00CD1E85" w:rsidRDefault="00CD1E85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ABCF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126A" w14:textId="77777777" w:rsidR="00CD1E85" w:rsidRDefault="00CD1E85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7421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ef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E723" w14:textId="77777777" w:rsidR="00CD1E85" w:rsidRDefault="00CD1E85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D1E85" w14:paraId="25252031" w14:textId="77777777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26302" w14:textId="77777777" w:rsidR="00CD1E85" w:rsidRDefault="0000000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MASL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D3339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958(1.322,2.89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2CFF8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15B20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820(1.158,2.860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1A209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1EAB8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749(1.115,2.741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65834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2A80C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1.676(1.068,2.630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59013" w14:textId="77777777" w:rsidR="00CD1E85" w:rsidRDefault="00000000">
            <w:pPr>
              <w:widowControl/>
              <w:spacing w:line="360" w:lineRule="auto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Cs w:val="21"/>
                <w:lang w:bidi="ar"/>
              </w:rPr>
              <w:t>0.025</w:t>
            </w:r>
          </w:p>
        </w:tc>
      </w:tr>
    </w:tbl>
    <w:p w14:paraId="0CFCB0AA" w14:textId="0B3A7519" w:rsidR="00CD1E85" w:rsidRDefault="0080566E">
      <w:pPr>
        <w:widowControl/>
        <w:spacing w:line="360" w:lineRule="auto"/>
        <w:textAlignment w:val="bottom"/>
        <w:rPr>
          <w:rFonts w:ascii="Times New Roman" w:hAnsi="Times New Roman" w:cs="Times New Roman"/>
          <w:color w:val="000000"/>
          <w:kern w:val="0"/>
          <w:szCs w:val="21"/>
          <w:lang w:bidi="ar"/>
        </w:rPr>
        <w:sectPr w:rsidR="00CD1E8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color w:val="000000"/>
          <w:kern w:val="0"/>
          <w:szCs w:val="21"/>
          <w:lang w:bidi="ar"/>
        </w:rPr>
        <w:t>Model 1</w:t>
      </w:r>
      <w:r>
        <w:rPr>
          <w:rFonts w:ascii="Times New Roman" w:hAnsi="Times New Roman" w:cs="Times New Roman"/>
          <w:b/>
          <w:i/>
          <w:iCs/>
          <w:color w:val="000000"/>
          <w:kern w:val="0"/>
          <w:szCs w:val="21"/>
          <w:vertAlign w:val="superscript"/>
          <w:lang w:bidi="ar"/>
        </w:rPr>
        <w:t>a</w:t>
      </w:r>
      <w:r>
        <w:rPr>
          <w:rFonts w:ascii="Times New Roman" w:hAnsi="Times New Roman" w:cs="Times New Roman"/>
          <w:b/>
          <w:color w:val="000000"/>
          <w:kern w:val="0"/>
          <w:szCs w:val="21"/>
          <w:vertAlign w:val="superscript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adjusted for baseline age (‘&lt;65’ years, ‘≥65’ years), </w:t>
      </w:r>
      <w:r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gender (‘Female’, ‘Male’), </w:t>
      </w:r>
      <w:r w:rsidRPr="003642D6">
        <w:rPr>
          <w:rFonts w:ascii="Times New Roman" w:hAnsi="Times New Roman" w:cs="Times New Roman" w:hint="eastAsia"/>
          <w:szCs w:val="21"/>
        </w:rPr>
        <w:t>e</w:t>
      </w:r>
      <w:r w:rsidRPr="003642D6">
        <w:rPr>
          <w:rFonts w:ascii="Times New Roman" w:hAnsi="Times New Roman" w:cs="Times New Roman"/>
          <w:szCs w:val="21"/>
        </w:rPr>
        <w:t>thnicity</w:t>
      </w:r>
      <w:r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 (‘Mexican American’, ‘Non-Hispanic Black’, ‘Non-Hispanic White’, ‘Other Hispanic’, ‘Other Race - Including Multi-Racial’)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, BMI (&lt;30kg/m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  <w:lang w:bidi="ar"/>
        </w:rPr>
        <w:t>2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, ≥30 kg/m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  <w:lang w:bidi="ar"/>
        </w:rPr>
        <w:t>2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)</w:t>
      </w:r>
      <w:r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>;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color w:val="000000"/>
          <w:kern w:val="0"/>
          <w:szCs w:val="21"/>
          <w:lang w:bidi="ar"/>
        </w:rPr>
        <w:t>Model 2</w:t>
      </w:r>
      <w:r>
        <w:rPr>
          <w:rFonts w:ascii="Times New Roman" w:hAnsi="Times New Roman" w:cs="Times New Roman"/>
          <w:b/>
          <w:i/>
          <w:iCs/>
          <w:color w:val="000000"/>
          <w:kern w:val="0"/>
          <w:szCs w:val="21"/>
          <w:vertAlign w:val="superscript"/>
          <w:lang w:bidi="ar"/>
        </w:rPr>
        <w:t>b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adjusted for covariates in model 1 plus smoke (‘Yes’ or ‘No’), alcohol use (‘Yes’ or ‘No’), education (‘College or above’, ‘High school or equivalent’, ‘Less than high school’), poverty (‘0-1’, ‘1.1-3’, ‘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＞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3’)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>;</w:t>
      </w:r>
      <w:r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b/>
          <w:color w:val="000000"/>
          <w:kern w:val="0"/>
          <w:szCs w:val="21"/>
          <w:lang w:bidi="ar"/>
        </w:rPr>
        <w:t>Model 3</w:t>
      </w:r>
      <w:r>
        <w:rPr>
          <w:rFonts w:ascii="Times New Roman" w:hAnsi="Times New Roman" w:cs="Times New Roman"/>
          <w:b/>
          <w:i/>
          <w:iCs/>
          <w:color w:val="000000"/>
          <w:kern w:val="0"/>
          <w:szCs w:val="21"/>
          <w:vertAlign w:val="superscript"/>
          <w:lang w:bidi="ar"/>
        </w:rPr>
        <w:t>c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adjusted for covariates in model 2 plus</w:t>
      </w:r>
      <w:r w:rsidRPr="003642D6">
        <w:rPr>
          <w:rFonts w:ascii="Times New Roman" w:hAnsi="Times New Roman" w:cs="Times New Roman"/>
          <w:kern w:val="0"/>
          <w:szCs w:val="21"/>
          <w:lang w:bidi="ar"/>
        </w:rPr>
        <w:t xml:space="preserve"> CVD (‘Yes’ or ‘No’)</w:t>
      </w:r>
      <w:r>
        <w:rPr>
          <w:rFonts w:ascii="Times New Roman" w:hAnsi="Times New Roman" w:cs="Times New Roman" w:hint="eastAsia"/>
          <w:color w:val="000000"/>
          <w:kern w:val="0"/>
          <w:szCs w:val="21"/>
          <w:lang w:bidi="ar"/>
        </w:rPr>
        <w:t xml:space="preserve">. 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MASLD, Metabolic Dysfunction-Associated </w:t>
      </w:r>
      <w:proofErr w:type="spellStart"/>
      <w:r>
        <w:rPr>
          <w:rFonts w:ascii="Times New Roman" w:hAnsi="Times New Roman" w:cs="Times New Roman"/>
          <w:kern w:val="0"/>
          <w:szCs w:val="21"/>
          <w:lang w:bidi="ar"/>
        </w:rPr>
        <w:t>Steatotic</w:t>
      </w:r>
      <w:proofErr w:type="spellEnd"/>
      <w:r>
        <w:rPr>
          <w:rFonts w:ascii="Times New Roman" w:hAnsi="Times New Roman" w:cs="Times New Roman"/>
          <w:kern w:val="0"/>
          <w:szCs w:val="21"/>
          <w:lang w:bidi="ar"/>
        </w:rPr>
        <w:t xml:space="preserve"> Liver Disease;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KM, Cardiovascular-kidney-Metabolic;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HR, Hazard ratio; CI, Confidence interval; BMI, Body Mass Index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CVD, Cardiovascular disease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.</w:t>
      </w:r>
    </w:p>
    <w:p w14:paraId="143944D4" w14:textId="77777777" w:rsidR="00CD1E85" w:rsidRDefault="00000000">
      <w:pPr>
        <w:widowControl/>
        <w:spacing w:line="360" w:lineRule="auto"/>
        <w:textAlignment w:val="bottom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 w:hint="eastAsia"/>
          <w:b/>
          <w:bCs/>
          <w:szCs w:val="21"/>
        </w:rPr>
        <w:lastRenderedPageBreak/>
        <w:t>R</w:t>
      </w:r>
      <w:r>
        <w:rPr>
          <w:rFonts w:ascii="Times New Roman" w:eastAsia="等线" w:hAnsi="Times New Roman" w:cs="Times New Roman"/>
          <w:b/>
          <w:bCs/>
          <w:szCs w:val="21"/>
        </w:rPr>
        <w:t>eference</w:t>
      </w:r>
    </w:p>
    <w:p w14:paraId="03204ADC" w14:textId="77777777" w:rsidR="00CD1E85" w:rsidRDefault="00000000">
      <w:pPr>
        <w:pStyle w:val="EndNoteBibliography"/>
        <w:spacing w:line="360" w:lineRule="auto"/>
        <w:ind w:hanging="720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eastAsiaTheme="minorEastAsia" w:hAnsi="Times New Roman" w:cs="Times New Roman" w:hint="default"/>
          <w:color w:val="000000"/>
          <w:kern w:val="0"/>
          <w:sz w:val="21"/>
          <w:szCs w:val="21"/>
          <w:lang w:bidi="ar"/>
        </w:rPr>
        <w:fldChar w:fldCharType="begin"/>
      </w:r>
      <w:r>
        <w:rPr>
          <w:rFonts w:ascii="Times New Roman" w:hAnsi="Times New Roman" w:cs="Times New Roman" w:hint="default"/>
          <w:color w:val="000000"/>
          <w:kern w:val="0"/>
          <w:sz w:val="21"/>
          <w:szCs w:val="21"/>
          <w:lang w:bidi="ar"/>
        </w:rPr>
        <w:instrText xml:space="preserve"> ADDIN EN.REFLIST </w:instrText>
      </w:r>
      <w:r>
        <w:rPr>
          <w:rFonts w:ascii="Times New Roman" w:eastAsiaTheme="minorEastAsia" w:hAnsi="Times New Roman" w:cs="Times New Roman" w:hint="default"/>
          <w:color w:val="000000"/>
          <w:kern w:val="0"/>
          <w:sz w:val="21"/>
          <w:szCs w:val="21"/>
          <w:lang w:bidi="ar"/>
        </w:rPr>
        <w:fldChar w:fldCharType="separate"/>
      </w:r>
      <w:r>
        <w:rPr>
          <w:rFonts w:ascii="Times New Roman" w:hAnsi="Times New Roman" w:cs="Times New Roman" w:hint="default"/>
          <w:sz w:val="21"/>
          <w:szCs w:val="21"/>
        </w:rPr>
        <w:t>[1]</w:t>
      </w:r>
      <w:r>
        <w:rPr>
          <w:rFonts w:ascii="Times New Roman" w:hAnsi="Times New Roman" w:cs="Times New Roman" w:hint="default"/>
          <w:sz w:val="21"/>
          <w:szCs w:val="21"/>
        </w:rPr>
        <w:tab/>
        <w:t>RATTAN P, PENRICE D D, AHN J C, et al. Inverse Association of Telomere Length With Liver Disease and Mortality in the US Population [J]. Hepatology communications, 2022, 6(2): 399-410.</w:t>
      </w:r>
    </w:p>
    <w:p w14:paraId="229D64AA" w14:textId="77777777" w:rsidR="00CD1E85" w:rsidRDefault="00000000">
      <w:pPr>
        <w:pStyle w:val="EndNoteBibliography"/>
        <w:spacing w:line="360" w:lineRule="auto"/>
        <w:ind w:hanging="720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sz w:val="21"/>
          <w:szCs w:val="21"/>
        </w:rPr>
        <w:t>[2]</w:t>
      </w:r>
      <w:r>
        <w:rPr>
          <w:rFonts w:ascii="Times New Roman" w:hAnsi="Times New Roman" w:cs="Times New Roman" w:hint="default"/>
          <w:sz w:val="21"/>
          <w:szCs w:val="21"/>
        </w:rPr>
        <w:tab/>
        <w:t>WHELTON P K, CAREY R M, ARONOW W S, et al. 2017 ACC/AHA/AAPA/ABC/ACPM/AGS/APhA/ASH/ASPC/NMA/PCNA Guideline for the Prevention, Detection, Evaluation, and Management of High Blood Pressure in Adults: A Report of the American College of Cardiology/American Heart Association Task Force on Clinical Practice Guidelines [J]. Journal of the American College of Cardiology, 2018, 71(19): e127-e248.</w:t>
      </w:r>
    </w:p>
    <w:p w14:paraId="1BD0DC0D" w14:textId="77777777" w:rsidR="00CD1E85" w:rsidRDefault="00000000">
      <w:pPr>
        <w:pStyle w:val="EndNoteBibliography"/>
        <w:spacing w:line="360" w:lineRule="auto"/>
        <w:ind w:hanging="720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sz w:val="21"/>
          <w:szCs w:val="21"/>
        </w:rPr>
        <w:t>[3]</w:t>
      </w:r>
      <w:r>
        <w:rPr>
          <w:rFonts w:ascii="Times New Roman" w:hAnsi="Times New Roman" w:cs="Times New Roman" w:hint="default"/>
          <w:sz w:val="21"/>
          <w:szCs w:val="21"/>
        </w:rPr>
        <w:tab/>
        <w:t>WHO. Haemoglobin concentrations for the diagnosis of anaemia and assessment of severity. Vitamin and Mineral Nutrition Information System. Geneva, World Health Organization, 2011 (WHO/NMH/NHD/MNM/11.1) [J].</w:t>
      </w:r>
    </w:p>
    <w:p w14:paraId="1CE847C4" w14:textId="77777777" w:rsidR="00CD1E85" w:rsidRDefault="00000000">
      <w:pPr>
        <w:pStyle w:val="EndNoteBibliography"/>
        <w:spacing w:line="360" w:lineRule="auto"/>
        <w:ind w:hanging="720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sz w:val="21"/>
          <w:szCs w:val="21"/>
        </w:rPr>
        <w:t>[4]</w:t>
      </w:r>
      <w:r>
        <w:rPr>
          <w:rFonts w:ascii="Times New Roman" w:hAnsi="Times New Roman" w:cs="Times New Roman" w:hint="default"/>
          <w:sz w:val="21"/>
          <w:szCs w:val="21"/>
        </w:rPr>
        <w:tab/>
        <w:t>KANG H, LEE J P, CHOI K. Exposure to phthalates and environmental phenols in association with chronic kidney disease (CKD) among the general US population participating in multi-cycle NHANES (2005-2016) [J]. The Science of the total environment, 2021, 791: 148343.</w:t>
      </w:r>
    </w:p>
    <w:p w14:paraId="13C359DB" w14:textId="77777777" w:rsidR="00CD1E85" w:rsidRDefault="00000000">
      <w:pPr>
        <w:pStyle w:val="EndNoteBibliography"/>
        <w:spacing w:line="360" w:lineRule="auto"/>
        <w:ind w:hanging="720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sz w:val="21"/>
          <w:szCs w:val="21"/>
        </w:rPr>
        <w:t>[5]</w:t>
      </w:r>
      <w:r>
        <w:rPr>
          <w:rFonts w:ascii="Times New Roman" w:hAnsi="Times New Roman" w:cs="Times New Roman" w:hint="default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Kanwal F, Neuschwander-Tetri BA, Loomba R, Rinella ME. Metabolic dysfunction-associated steatotic liver disease: Update and impact of new nomenclature on the American Association for the Study of Liver Diseases practice guidance on nonalcoholic fatty liver disease. Hepatology. 2024 May 1;79(5):1212-1219.</w:t>
      </w:r>
    </w:p>
    <w:p w14:paraId="06FBF972" w14:textId="77777777" w:rsidR="00CD1E85" w:rsidRDefault="00000000">
      <w:pPr>
        <w:pStyle w:val="EndNoteBibliography"/>
        <w:spacing w:line="360" w:lineRule="auto"/>
        <w:ind w:hanging="720"/>
        <w:rPr>
          <w:rFonts w:ascii="Times New Roman" w:hAnsi="Times New Roman" w:cs="Times New Roman" w:hint="default"/>
          <w:sz w:val="21"/>
          <w:szCs w:val="21"/>
        </w:rPr>
      </w:pPr>
      <w:r>
        <w:rPr>
          <w:rFonts w:ascii="Times New Roman" w:hAnsi="Times New Roman" w:cs="Times New Roman" w:hint="default"/>
          <w:sz w:val="21"/>
          <w:szCs w:val="21"/>
        </w:rPr>
        <w:t>[6]</w:t>
      </w:r>
      <w:r>
        <w:rPr>
          <w:rFonts w:ascii="Times New Roman" w:hAnsi="Times New Roman" w:cs="Times New Roman" w:hint="default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Aggarwal R, Ostrominski JW, Vaduganathan M. Prevalence of Cardiovascular-Kidney-Metabolic Syndrome Stages in US Adults, 2011-2020. JAMA. 2024 Jun 4;331(21):1858-1860.</w:t>
      </w:r>
    </w:p>
    <w:p w14:paraId="4975803E" w14:textId="77777777" w:rsidR="00CD1E85" w:rsidRDefault="00000000">
      <w:pPr>
        <w:widowControl/>
        <w:spacing w:line="360" w:lineRule="auto"/>
        <w:textAlignment w:val="bottom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fldChar w:fldCharType="end"/>
      </w:r>
    </w:p>
    <w:sectPr w:rsidR="00CD1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47064" w14:textId="77777777" w:rsidR="00571903" w:rsidRDefault="00571903">
      <w:pPr>
        <w:rPr>
          <w:rFonts w:hint="eastAsia"/>
        </w:rPr>
      </w:pPr>
      <w:r>
        <w:separator/>
      </w:r>
    </w:p>
  </w:endnote>
  <w:endnote w:type="continuationSeparator" w:id="0">
    <w:p w14:paraId="47999411" w14:textId="77777777" w:rsidR="00571903" w:rsidRDefault="005719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TIX-Regular">
    <w:altName w:val="Calibri"/>
    <w:charset w:val="00"/>
    <w:family w:val="auto"/>
    <w:pitch w:val="default"/>
  </w:font>
  <w:font w:name="Helvetica">
    <w:panose1 w:val="020B0604020202020204"/>
    <w:charset w:val="00"/>
    <w:family w:val="auto"/>
    <w:pitch w:val="default"/>
  </w:font>
  <w:font w:name="AkzidenzGroteskBE-Regular">
    <w:altName w:val="Segoe Print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C74CC0" w14:textId="77777777" w:rsidR="00CD1E85" w:rsidRDefault="00CD1E85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29D8E" w14:textId="77777777" w:rsidR="00571903" w:rsidRDefault="00571903">
      <w:pPr>
        <w:rPr>
          <w:rFonts w:hint="eastAsia"/>
        </w:rPr>
      </w:pPr>
      <w:r>
        <w:separator/>
      </w:r>
    </w:p>
  </w:footnote>
  <w:footnote w:type="continuationSeparator" w:id="0">
    <w:p w14:paraId="4BE1C25C" w14:textId="77777777" w:rsidR="00571903" w:rsidRDefault="00571903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6B2FC9" w14:textId="77777777" w:rsidR="00CD1E85" w:rsidRDefault="00CD1E85">
    <w:pPr>
      <w:pStyle w:val="a7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E71E7"/>
    <w:multiLevelType w:val="multilevel"/>
    <w:tmpl w:val="4BCE71E7"/>
    <w:lvl w:ilvl="0">
      <w:start w:val="1"/>
      <w:numFmt w:val="bullet"/>
      <w:lvlText w:val="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44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D14E305"/>
    <w:multiLevelType w:val="singleLevel"/>
    <w:tmpl w:val="4D14E305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4DFF71B1"/>
    <w:multiLevelType w:val="multilevel"/>
    <w:tmpl w:val="4DFF71B1"/>
    <w:lvl w:ilvl="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02849984">
    <w:abstractNumId w:val="1"/>
  </w:num>
  <w:num w:numId="2" w16cid:durableId="263466126">
    <w:abstractNumId w:val="2"/>
  </w:num>
  <w:num w:numId="3" w16cid:durableId="494299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MxZTc0NDkzNTU0MmFjZWEyOWI4NmM1MjEzMTI4OD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ps0pw0wvr25oevv2yp9stbdxefx92zwxea&quot;&gt;Untitled&lt;record-ids&gt;&lt;item&gt;114&lt;/item&gt;&lt;item&gt;115&lt;/item&gt;&lt;item&gt;123&lt;/item&gt;&lt;/record-ids&gt;&lt;/item&gt;&lt;/Libraries&gt;"/>
    <w:docVar w:name="NE.Ref{A7B5F8D4-EC6F-493D-A152-D823A66EBB72}" w:val=" ADDIN NE.Ref.{A7B5F8D4-EC6F-493D-A152-D823A66EBB72}&lt;Citation&gt;&lt;Group&gt;&lt;References&gt;&lt;Item&gt;&lt;ID&gt;73&lt;/ID&gt;&lt;UID&gt;{053224F2-79DD-468C-BBA7-22CD43811A9B}&lt;/UID&gt;&lt;Title&gt;Prevalence of Cardiovascular-Kidney-Metabolic Syndrome Stages in US Adults,  2011-2020&lt;/Title&gt;&lt;Template&gt;Journal Article&lt;/Template&gt;&lt;Star&gt;0&lt;/Star&gt;&lt;Tag&gt;0&lt;/Tag&gt;&lt;Author&gt;Aggarwal, R; Ostrominski, J W; Vaduganathan, M&lt;/Author&gt;&lt;Year&gt;2024&lt;/Year&gt;&lt;Details&gt;&lt;_accession_num&gt;38717747&lt;/_accession_num&gt;&lt;_author_adr&gt;Brigham and Women&amp;apos;s Hospital Heart and Vascular Center, Harvard Medical School,  Boston, Massachusetts.; Brigham and Women&amp;apos;s Hospital Heart and Vascular Center, Harvard Medical School,  Boston, Massachusetts.; Brigham and Women&amp;apos;s Hospital Heart and Vascular Center, Harvard Medical School,  Boston, Massachusetts.&lt;/_author_adr&gt;&lt;_date_display&gt;2024 Jun 4&lt;/_date_display&gt;&lt;_date&gt;2024-06-04&lt;/_date&gt;&lt;_doi&gt;10.1001/jama.2024.6892&lt;/_doi&gt;&lt;_isbn&gt;1538-3598 (Electronic); 0098-7484 (Print); 0098-7484 (Linking)&lt;/_isbn&gt;&lt;_issue&gt;21&lt;/_issue&gt;&lt;_journal&gt;JAMA&lt;/_journal&gt;&lt;_language&gt;eng&lt;/_language&gt;&lt;_pages&gt;1858-1860&lt;/_pages&gt;&lt;_subject_headings&gt;Adult; Aged; Female; Humans; Male; Middle Aged; Asian/statistics &amp;amp; numerical data; Black or African American/statistics &amp;amp; numerical data; Cardiometabolic Risk Factors; *Cardiovascular Diseases/epidemiology; Ethnicity/statistics &amp;amp; numerical data; Hispanic or Latino/statistics &amp;amp; numerical data; *Metabolic Syndrome/epidemiology; North American People/statistics &amp;amp; numerical data; Prevalence; Racial Groups/statistics &amp;amp; numerical data; United States/epidemiology; White/statistics &amp;amp; numerical data&lt;/_subject_headings&gt;&lt;_tertiary_title&gt;JAMA&lt;/_tertiary_title&gt;&lt;_type_work&gt;Journal Article; Research Support, Non-U.S. Gov&amp;apos;t&lt;/_type_work&gt;&lt;_url&gt;http://www.ncbi.nlm.nih.gov/entrez/query.fcgi?cmd=Retrieve&amp;amp;db=pubmed&amp;amp;dopt=Abstract&amp;amp;list_uids=38717747&amp;amp;query_hl=1&lt;/_url&gt;&lt;_volume&gt;331&lt;/_volume&gt;&lt;_created&gt;65761318&lt;/_created&gt;&lt;_modified&gt;65761319&lt;/_modified&gt;&lt;_db_updated&gt;PubMed&lt;/_db_updated&gt;&lt;_impact_factor&gt; 120.700&lt;/_impact_factor&gt;&lt;_social_category&gt;医学：内科(1)&lt;/_social_category&gt;&lt;_collection_scope&gt;SCIE&lt;/_collection_scope&gt;&lt;/Details&gt;&lt;Extra&gt;&lt;DBUID&gt;{813CA5B1-74E0-4F0A-9C44-6EE242608F84}&lt;/DBUID&gt;&lt;/Extra&gt;&lt;/Item&gt;&lt;/References&gt;&lt;/Group&gt;&lt;/Citation&gt;_x000a_"/>
    <w:docVar w:name="ne_docsoft" w:val="MSWord"/>
    <w:docVar w:name="ne_docversion" w:val="NoteExpress 2.0"/>
  </w:docVars>
  <w:rsids>
    <w:rsidRoot w:val="002623B4"/>
    <w:rsid w:val="00002722"/>
    <w:rsid w:val="000131A3"/>
    <w:rsid w:val="00024BEB"/>
    <w:rsid w:val="00032F7E"/>
    <w:rsid w:val="00033E3A"/>
    <w:rsid w:val="0004675E"/>
    <w:rsid w:val="00070D57"/>
    <w:rsid w:val="00074FB6"/>
    <w:rsid w:val="000C2355"/>
    <w:rsid w:val="000C2486"/>
    <w:rsid w:val="000C436A"/>
    <w:rsid w:val="000D2467"/>
    <w:rsid w:val="0010347C"/>
    <w:rsid w:val="00113399"/>
    <w:rsid w:val="001166E4"/>
    <w:rsid w:val="0012010D"/>
    <w:rsid w:val="001374A2"/>
    <w:rsid w:val="001379CF"/>
    <w:rsid w:val="00150CF9"/>
    <w:rsid w:val="0016665F"/>
    <w:rsid w:val="00182A05"/>
    <w:rsid w:val="001B2E90"/>
    <w:rsid w:val="001B3815"/>
    <w:rsid w:val="001C0BA1"/>
    <w:rsid w:val="001D6562"/>
    <w:rsid w:val="001D6F61"/>
    <w:rsid w:val="002078CD"/>
    <w:rsid w:val="00210367"/>
    <w:rsid w:val="0022063E"/>
    <w:rsid w:val="00230F16"/>
    <w:rsid w:val="002623B4"/>
    <w:rsid w:val="002A68F1"/>
    <w:rsid w:val="002B3A59"/>
    <w:rsid w:val="002C1F53"/>
    <w:rsid w:val="002C32DE"/>
    <w:rsid w:val="002C6EAE"/>
    <w:rsid w:val="002D21A1"/>
    <w:rsid w:val="002F4601"/>
    <w:rsid w:val="003018E9"/>
    <w:rsid w:val="00337632"/>
    <w:rsid w:val="003642D6"/>
    <w:rsid w:val="00366277"/>
    <w:rsid w:val="003803BC"/>
    <w:rsid w:val="00391FE2"/>
    <w:rsid w:val="003A2AB7"/>
    <w:rsid w:val="003A667D"/>
    <w:rsid w:val="003C659F"/>
    <w:rsid w:val="003D6AD2"/>
    <w:rsid w:val="004015B0"/>
    <w:rsid w:val="00414E81"/>
    <w:rsid w:val="00422A05"/>
    <w:rsid w:val="00430D95"/>
    <w:rsid w:val="0043165D"/>
    <w:rsid w:val="004425E1"/>
    <w:rsid w:val="004476F9"/>
    <w:rsid w:val="00456311"/>
    <w:rsid w:val="0045634F"/>
    <w:rsid w:val="004B1D99"/>
    <w:rsid w:val="004B647C"/>
    <w:rsid w:val="004D41A9"/>
    <w:rsid w:val="004D59EB"/>
    <w:rsid w:val="004D5D68"/>
    <w:rsid w:val="004F525E"/>
    <w:rsid w:val="00514471"/>
    <w:rsid w:val="00520949"/>
    <w:rsid w:val="005429CA"/>
    <w:rsid w:val="0054676D"/>
    <w:rsid w:val="0056273A"/>
    <w:rsid w:val="005641EB"/>
    <w:rsid w:val="00566352"/>
    <w:rsid w:val="00571903"/>
    <w:rsid w:val="00575941"/>
    <w:rsid w:val="00596509"/>
    <w:rsid w:val="005A530F"/>
    <w:rsid w:val="005C5E6C"/>
    <w:rsid w:val="005F03E0"/>
    <w:rsid w:val="005F412A"/>
    <w:rsid w:val="00612DED"/>
    <w:rsid w:val="00643E20"/>
    <w:rsid w:val="00662E64"/>
    <w:rsid w:val="00665586"/>
    <w:rsid w:val="00683A90"/>
    <w:rsid w:val="006868F6"/>
    <w:rsid w:val="00693267"/>
    <w:rsid w:val="006B165D"/>
    <w:rsid w:val="0072499B"/>
    <w:rsid w:val="00793330"/>
    <w:rsid w:val="007C1FA6"/>
    <w:rsid w:val="007C6F86"/>
    <w:rsid w:val="007D042A"/>
    <w:rsid w:val="007E699B"/>
    <w:rsid w:val="007F02D7"/>
    <w:rsid w:val="0080566E"/>
    <w:rsid w:val="0081245C"/>
    <w:rsid w:val="00832A80"/>
    <w:rsid w:val="008356CD"/>
    <w:rsid w:val="0084247A"/>
    <w:rsid w:val="008777D7"/>
    <w:rsid w:val="008B2EBE"/>
    <w:rsid w:val="008C3490"/>
    <w:rsid w:val="008C7005"/>
    <w:rsid w:val="008D7362"/>
    <w:rsid w:val="008E3747"/>
    <w:rsid w:val="009335AC"/>
    <w:rsid w:val="00941BDB"/>
    <w:rsid w:val="0095590C"/>
    <w:rsid w:val="00981960"/>
    <w:rsid w:val="009A13CB"/>
    <w:rsid w:val="009D055B"/>
    <w:rsid w:val="009D08F3"/>
    <w:rsid w:val="009D1F2A"/>
    <w:rsid w:val="009D35C7"/>
    <w:rsid w:val="009D3DDA"/>
    <w:rsid w:val="009D4C17"/>
    <w:rsid w:val="009E0EF8"/>
    <w:rsid w:val="00A15936"/>
    <w:rsid w:val="00A3123C"/>
    <w:rsid w:val="00A4264F"/>
    <w:rsid w:val="00A5229E"/>
    <w:rsid w:val="00A523E1"/>
    <w:rsid w:val="00A7507A"/>
    <w:rsid w:val="00AB6884"/>
    <w:rsid w:val="00AD2023"/>
    <w:rsid w:val="00AD2DBB"/>
    <w:rsid w:val="00AF318B"/>
    <w:rsid w:val="00B141AC"/>
    <w:rsid w:val="00B17698"/>
    <w:rsid w:val="00B3291B"/>
    <w:rsid w:val="00B515E7"/>
    <w:rsid w:val="00B63CDA"/>
    <w:rsid w:val="00B86814"/>
    <w:rsid w:val="00BA5EA5"/>
    <w:rsid w:val="00BE0F03"/>
    <w:rsid w:val="00C10D67"/>
    <w:rsid w:val="00C45003"/>
    <w:rsid w:val="00C574AB"/>
    <w:rsid w:val="00CB5E2B"/>
    <w:rsid w:val="00CC6198"/>
    <w:rsid w:val="00CD1E85"/>
    <w:rsid w:val="00CD645F"/>
    <w:rsid w:val="00CE1649"/>
    <w:rsid w:val="00CE4842"/>
    <w:rsid w:val="00CF6027"/>
    <w:rsid w:val="00D06E26"/>
    <w:rsid w:val="00D12D42"/>
    <w:rsid w:val="00D15CAF"/>
    <w:rsid w:val="00D313E2"/>
    <w:rsid w:val="00D4773E"/>
    <w:rsid w:val="00D51142"/>
    <w:rsid w:val="00D54278"/>
    <w:rsid w:val="00D74117"/>
    <w:rsid w:val="00D81641"/>
    <w:rsid w:val="00DA1DAA"/>
    <w:rsid w:val="00DE3538"/>
    <w:rsid w:val="00DE5831"/>
    <w:rsid w:val="00DE5D16"/>
    <w:rsid w:val="00DE7FCB"/>
    <w:rsid w:val="00DF7B87"/>
    <w:rsid w:val="00E00C90"/>
    <w:rsid w:val="00E0371A"/>
    <w:rsid w:val="00E12E98"/>
    <w:rsid w:val="00E64FF4"/>
    <w:rsid w:val="00E65DCA"/>
    <w:rsid w:val="00E67891"/>
    <w:rsid w:val="00E715E1"/>
    <w:rsid w:val="00E7516E"/>
    <w:rsid w:val="00EB57CC"/>
    <w:rsid w:val="00EC7F6F"/>
    <w:rsid w:val="00EE1AD6"/>
    <w:rsid w:val="00EE2466"/>
    <w:rsid w:val="00EE37DD"/>
    <w:rsid w:val="00F05126"/>
    <w:rsid w:val="00F15B5E"/>
    <w:rsid w:val="00F94E45"/>
    <w:rsid w:val="00FA5D2E"/>
    <w:rsid w:val="00FF3B99"/>
    <w:rsid w:val="00FF7683"/>
    <w:rsid w:val="0A1C00DE"/>
    <w:rsid w:val="0A31101A"/>
    <w:rsid w:val="0FEC1A95"/>
    <w:rsid w:val="1BE063BC"/>
    <w:rsid w:val="1F214219"/>
    <w:rsid w:val="2D9A3B60"/>
    <w:rsid w:val="45AB4EE2"/>
    <w:rsid w:val="482407B2"/>
    <w:rsid w:val="5A987886"/>
    <w:rsid w:val="65E7567D"/>
    <w:rsid w:val="68105548"/>
    <w:rsid w:val="684670AC"/>
    <w:rsid w:val="748F1B24"/>
    <w:rsid w:val="74F07747"/>
    <w:rsid w:val="7872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EE098"/>
  <w15:docId w15:val="{35712111-03E7-4EEC-AB7A-9199D1A14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paragraph" w:styleId="a9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rPr>
      <w:b/>
      <w:bCs/>
    </w:rPr>
  </w:style>
  <w:style w:type="table" w:styleId="ac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0">
    <w:name w:val="HTML Code"/>
    <w:basedOn w:val="a0"/>
    <w:uiPriority w:val="99"/>
    <w:semiHidden/>
    <w:unhideWhenUsed/>
    <w:rPr>
      <w:rFonts w:ascii="Courier New" w:hAnsi="Courier New"/>
      <w:sz w:val="20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e">
    <w:name w:val="List Paragraph"/>
    <w:basedOn w:val="a"/>
    <w:uiPriority w:val="99"/>
    <w:qFormat/>
    <w:pPr>
      <w:ind w:firstLineChars="200" w:firstLine="420"/>
    </w:p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8">
    <w:name w:val="页眉 字符"/>
    <w:basedOn w:val="a0"/>
    <w:link w:val="a7"/>
    <w:uiPriority w:val="99"/>
    <w:rPr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  <w14:ligatures w14:val="standardContextual"/>
    </w:rPr>
  </w:style>
  <w:style w:type="paragraph" w:customStyle="1" w:styleId="EndNoteBibliographyTitle">
    <w:name w:val="EndNote Bibliography Title"/>
    <w:qFormat/>
    <w:pPr>
      <w:jc w:val="center"/>
    </w:pPr>
    <w:rPr>
      <w:rFonts w:ascii="等线" w:eastAsia="等线" w:hAnsi="等线" w:cs="等线" w:hint="eastAsia"/>
      <w:kern w:val="2"/>
      <w:szCs w:val="22"/>
      <w14:ligatures w14:val="standardContextual"/>
    </w:rPr>
  </w:style>
  <w:style w:type="paragraph" w:customStyle="1" w:styleId="EndNoteBibliography">
    <w:name w:val="EndNote Bibliography"/>
    <w:qFormat/>
    <w:pPr>
      <w:jc w:val="both"/>
    </w:pPr>
    <w:rPr>
      <w:rFonts w:ascii="等线" w:eastAsia="等线" w:hAnsi="等线" w:cs="等线" w:hint="eastAsia"/>
      <w:kern w:val="2"/>
      <w:szCs w:val="22"/>
      <w14:ligatures w14:val="standardContextual"/>
    </w:rPr>
  </w:style>
  <w:style w:type="character" w:customStyle="1" w:styleId="a4">
    <w:name w:val="批注文字 字符"/>
    <w:basedOn w:val="a0"/>
    <w:link w:val="a3"/>
    <w:uiPriority w:val="99"/>
    <w:semiHidden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b">
    <w:name w:val="批注主题 字符"/>
    <w:basedOn w:val="a4"/>
    <w:link w:val="aa"/>
    <w:uiPriority w:val="99"/>
    <w:semiHidden/>
    <w:rPr>
      <w:rFonts w:asciiTheme="minorHAnsi" w:eastAsiaTheme="minorEastAsia" w:hAnsiTheme="minorHAnsi" w:cstheme="minorBidi"/>
      <w:b/>
      <w:bCs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78980-1F7C-43E8-B02F-1C20570B2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3</Pages>
  <Words>2435</Words>
  <Characters>13885</Characters>
  <Application>Microsoft Office Word</Application>
  <DocSecurity>0</DocSecurity>
  <Lines>115</Lines>
  <Paragraphs>32</Paragraphs>
  <ScaleCrop>false</ScaleCrop>
  <Company/>
  <LinksUpToDate>false</LinksUpToDate>
  <CharactersWithSpaces>1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ZOU</dc:creator>
  <dc:description>NE.Bib</dc:description>
  <cp:lastModifiedBy>3101084272@qq.com</cp:lastModifiedBy>
  <cp:revision>11</cp:revision>
  <dcterms:created xsi:type="dcterms:W3CDTF">2025-04-06T16:33:00Z</dcterms:created>
  <dcterms:modified xsi:type="dcterms:W3CDTF">2025-04-0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29AAA7DF6A749B48CB5077FB96616DC_13</vt:lpwstr>
  </property>
  <property fmtid="{D5CDD505-2E9C-101B-9397-08002B2CF9AE}" pid="4" name="KSOTemplateDocerSaveRecord">
    <vt:lpwstr>eyJoZGlkIjoiMDMxZTc0NDkzNTU0MmFjZWEyOWI4NmM1MjEzMTI4ODMiLCJ1c2VySWQiOiI0Mjk3NzQzOTYifQ==</vt:lpwstr>
  </property>
</Properties>
</file>